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50A269" w14:textId="776EC07C" w:rsidR="00FC1162" w:rsidRDefault="00FF5119">
      <w:r>
        <w:t xml:space="preserve">Table S1: </w:t>
      </w:r>
      <w:r>
        <w:t>Methods of data collection for the purposes of research impact assessment.</w:t>
      </w:r>
    </w:p>
    <w:tbl>
      <w:tblPr>
        <w:tblStyle w:val="TableGrid"/>
        <w:tblW w:w="15451" w:type="dxa"/>
        <w:tblInd w:w="-714" w:type="dxa"/>
        <w:tblLook w:val="04A0" w:firstRow="1" w:lastRow="0" w:firstColumn="1" w:lastColumn="0" w:noHBand="0" w:noVBand="1"/>
      </w:tblPr>
      <w:tblGrid>
        <w:gridCol w:w="2539"/>
        <w:gridCol w:w="1884"/>
        <w:gridCol w:w="3731"/>
        <w:gridCol w:w="3887"/>
        <w:gridCol w:w="3410"/>
      </w:tblGrid>
      <w:tr w:rsidR="00E21088" w:rsidRPr="00637BFB" w14:paraId="54B01D5C" w14:textId="77777777" w:rsidTr="0093727A">
        <w:trPr>
          <w:trHeight w:val="300"/>
        </w:trPr>
        <w:tc>
          <w:tcPr>
            <w:tcW w:w="2552" w:type="dxa"/>
            <w:shd w:val="clear" w:color="auto" w:fill="auto"/>
            <w:hideMark/>
          </w:tcPr>
          <w:p w14:paraId="04A66295" w14:textId="77777777" w:rsidR="00FF5119" w:rsidRPr="00637BFB" w:rsidRDefault="00FF5119" w:rsidP="0093727A">
            <w:r w:rsidRPr="00637BFB">
              <w:t>Method of data collection</w:t>
            </w:r>
          </w:p>
        </w:tc>
        <w:tc>
          <w:tcPr>
            <w:tcW w:w="1418" w:type="dxa"/>
            <w:shd w:val="clear" w:color="auto" w:fill="auto"/>
            <w:hideMark/>
          </w:tcPr>
          <w:p w14:paraId="7E20A340" w14:textId="77777777" w:rsidR="00FF5119" w:rsidRPr="00637BFB" w:rsidRDefault="00FF5119" w:rsidP="0093727A">
            <w:r>
              <w:t>Reference ID number (Table 1)</w:t>
            </w:r>
          </w:p>
        </w:tc>
        <w:tc>
          <w:tcPr>
            <w:tcW w:w="3892" w:type="dxa"/>
            <w:shd w:val="clear" w:color="auto" w:fill="auto"/>
            <w:hideMark/>
          </w:tcPr>
          <w:p w14:paraId="4523C623" w14:textId="77777777" w:rsidR="00FF5119" w:rsidRPr="00637BFB" w:rsidRDefault="00FF5119" w:rsidP="0093727A">
            <w:r w:rsidRPr="00637BFB">
              <w:t>Explanation</w:t>
            </w:r>
          </w:p>
        </w:tc>
        <w:tc>
          <w:tcPr>
            <w:tcW w:w="4046" w:type="dxa"/>
            <w:shd w:val="clear" w:color="auto" w:fill="auto"/>
            <w:hideMark/>
          </w:tcPr>
          <w:p w14:paraId="0874F82C" w14:textId="77777777" w:rsidR="00FF5119" w:rsidRPr="00637BFB" w:rsidRDefault="00FF5119" w:rsidP="0093727A">
            <w:r w:rsidRPr="00637BFB">
              <w:t xml:space="preserve">Advantage </w:t>
            </w:r>
          </w:p>
        </w:tc>
        <w:tc>
          <w:tcPr>
            <w:tcW w:w="3543" w:type="dxa"/>
            <w:shd w:val="clear" w:color="auto" w:fill="auto"/>
            <w:hideMark/>
          </w:tcPr>
          <w:p w14:paraId="0A616018" w14:textId="77777777" w:rsidR="00FF5119" w:rsidRPr="00637BFB" w:rsidRDefault="00FF5119" w:rsidP="0093727A">
            <w:r w:rsidRPr="00637BFB">
              <w:t>Disadvantage</w:t>
            </w:r>
          </w:p>
        </w:tc>
      </w:tr>
      <w:tr w:rsidR="00E21088" w:rsidRPr="00637BFB" w14:paraId="140772F6" w14:textId="77777777" w:rsidTr="0093727A">
        <w:trPr>
          <w:trHeight w:val="1380"/>
        </w:trPr>
        <w:tc>
          <w:tcPr>
            <w:tcW w:w="2552" w:type="dxa"/>
            <w:hideMark/>
          </w:tcPr>
          <w:p w14:paraId="03632572" w14:textId="77777777" w:rsidR="00FF5119" w:rsidRPr="00637BFB" w:rsidRDefault="00FF5119" w:rsidP="0093727A">
            <w:r w:rsidRPr="00637BFB">
              <w:t>Desk/documentary analysis</w:t>
            </w:r>
          </w:p>
        </w:tc>
        <w:tc>
          <w:tcPr>
            <w:tcW w:w="1418" w:type="dxa"/>
            <w:hideMark/>
          </w:tcPr>
          <w:p w14:paraId="0DA043C9" w14:textId="77777777" w:rsidR="00FF5119" w:rsidRDefault="00FF5119" w:rsidP="0093727A">
            <w:r>
              <w:t>1,4,7,10,14,15,</w:t>
            </w:r>
          </w:p>
          <w:p w14:paraId="5855206E" w14:textId="77777777" w:rsidR="00FF5119" w:rsidRDefault="00FF5119" w:rsidP="0093727A">
            <w:r>
              <w:t>16,18,19,22,25,</w:t>
            </w:r>
          </w:p>
          <w:p w14:paraId="54C9EE75" w14:textId="77777777" w:rsidR="00FF5119" w:rsidRDefault="00FF5119" w:rsidP="0093727A">
            <w:r>
              <w:t>26,27,34,36,39,</w:t>
            </w:r>
          </w:p>
          <w:p w14:paraId="61CDD7D1" w14:textId="77777777" w:rsidR="00FF5119" w:rsidRPr="00637BFB" w:rsidRDefault="00FF5119" w:rsidP="0093727A">
            <w:r>
              <w:t>40</w:t>
            </w:r>
          </w:p>
        </w:tc>
        <w:tc>
          <w:tcPr>
            <w:tcW w:w="3892" w:type="dxa"/>
            <w:hideMark/>
          </w:tcPr>
          <w:p w14:paraId="30DD5A8C" w14:textId="259EA743" w:rsidR="00FF5119" w:rsidRPr="00637BFB" w:rsidRDefault="00FF5119" w:rsidP="0093727A">
            <w:r w:rsidRPr="00637BFB">
              <w:t>Umbrella term</w:t>
            </w:r>
            <w:r>
              <w:t>s</w:t>
            </w:r>
            <w:r w:rsidRPr="00637BFB">
              <w:t xml:space="preserve"> referring to the use of documents and data to analyse research impact. </w:t>
            </w:r>
            <w:r>
              <w:t xml:space="preserve">See </w:t>
            </w:r>
            <w:r w:rsidRPr="00637BFB">
              <w:t xml:space="preserve">Hanney </w:t>
            </w:r>
            <w:r>
              <w:t xml:space="preserve">et al </w:t>
            </w:r>
            <w:r w:rsidRPr="00637BFB">
              <w:t xml:space="preserve">2003 </w:t>
            </w:r>
            <w:r w:rsidR="00181683">
              <w:t xml:space="preserve">review </w:t>
            </w:r>
            <w:r w:rsidRPr="00637BFB">
              <w:t>Additional File 1: Elements of a protocol for documentary analysis.</w:t>
            </w:r>
          </w:p>
        </w:tc>
        <w:tc>
          <w:tcPr>
            <w:tcW w:w="4046" w:type="dxa"/>
            <w:hideMark/>
          </w:tcPr>
          <w:p w14:paraId="36E77CBC" w14:textId="77777777" w:rsidR="00FF5119" w:rsidRPr="00637BFB" w:rsidRDefault="00FF5119" w:rsidP="0093727A">
            <w:r w:rsidRPr="00637BFB">
              <w:t xml:space="preserve">Time efficient, likely to be cost-effective. Can be applied to a wide range of sources, e.g. publications, guidelines, conference proceedings, reports, and generate quantitative or qualitative findings. </w:t>
            </w:r>
          </w:p>
        </w:tc>
        <w:tc>
          <w:tcPr>
            <w:tcW w:w="3543" w:type="dxa"/>
            <w:hideMark/>
          </w:tcPr>
          <w:p w14:paraId="69A903E6" w14:textId="77777777" w:rsidR="00FF5119" w:rsidRPr="00637BFB" w:rsidRDefault="00FF5119" w:rsidP="0093727A">
            <w:r w:rsidRPr="00637BFB">
              <w:t xml:space="preserve">No standard methodology for analysis. Relies on the quality of the primary document. </w:t>
            </w:r>
          </w:p>
        </w:tc>
      </w:tr>
      <w:tr w:rsidR="00E21088" w:rsidRPr="00637BFB" w14:paraId="48DCBB40" w14:textId="77777777" w:rsidTr="0093727A">
        <w:trPr>
          <w:trHeight w:val="1215"/>
        </w:trPr>
        <w:tc>
          <w:tcPr>
            <w:tcW w:w="2552" w:type="dxa"/>
            <w:hideMark/>
          </w:tcPr>
          <w:p w14:paraId="7CD20A20" w14:textId="77777777" w:rsidR="00FF5119" w:rsidRPr="00637BFB" w:rsidRDefault="00FF5119" w:rsidP="0093727A">
            <w:r w:rsidRPr="00637BFB">
              <w:t>Questionnaires/Surveys</w:t>
            </w:r>
          </w:p>
        </w:tc>
        <w:tc>
          <w:tcPr>
            <w:tcW w:w="1418" w:type="dxa"/>
            <w:hideMark/>
          </w:tcPr>
          <w:p w14:paraId="20DB67C3" w14:textId="77777777" w:rsidR="00FF5119" w:rsidRDefault="00FF5119" w:rsidP="0093727A">
            <w:r>
              <w:t>1,4,5,7,8,14,15,</w:t>
            </w:r>
          </w:p>
          <w:p w14:paraId="1C285A51" w14:textId="77777777" w:rsidR="00FF5119" w:rsidRDefault="00FF5119" w:rsidP="0093727A">
            <w:r>
              <w:t>16,18,26,27,31,</w:t>
            </w:r>
          </w:p>
          <w:p w14:paraId="531D8AEC" w14:textId="77777777" w:rsidR="00FF5119" w:rsidRPr="00637BFB" w:rsidRDefault="00FF5119" w:rsidP="0093727A">
            <w:r>
              <w:t>34,36,39,40</w:t>
            </w:r>
          </w:p>
        </w:tc>
        <w:tc>
          <w:tcPr>
            <w:tcW w:w="3892" w:type="dxa"/>
            <w:hideMark/>
          </w:tcPr>
          <w:p w14:paraId="2F677419" w14:textId="01F861CF" w:rsidR="00FF5119" w:rsidRPr="00637BFB" w:rsidRDefault="00FF5119" w:rsidP="00181683">
            <w:r w:rsidRPr="00637BFB">
              <w:t xml:space="preserve">Includes online, telephone and paper/postal surveys. </w:t>
            </w:r>
          </w:p>
        </w:tc>
        <w:tc>
          <w:tcPr>
            <w:tcW w:w="4046" w:type="dxa"/>
            <w:hideMark/>
          </w:tcPr>
          <w:p w14:paraId="2EDDC04B" w14:textId="45CA1117" w:rsidR="00FF5119" w:rsidRPr="00637BFB" w:rsidRDefault="00181683" w:rsidP="00181683">
            <w:r>
              <w:t xml:space="preserve">Can </w:t>
            </w:r>
            <w:r w:rsidR="00FF5119" w:rsidRPr="00637BFB">
              <w:t>be used for a wide range of stakehol</w:t>
            </w:r>
            <w:r>
              <w:t>ders and</w:t>
            </w:r>
            <w:r w:rsidR="00FF5119" w:rsidRPr="00637BFB">
              <w:t xml:space="preserve"> disciplines</w:t>
            </w:r>
            <w:r>
              <w:t>,</w:t>
            </w:r>
            <w:r w:rsidR="00FF5119" w:rsidRPr="00637BFB">
              <w:t xml:space="preserve"> and often cost effective. Can identify areas to focus on in an interview. </w:t>
            </w:r>
          </w:p>
        </w:tc>
        <w:tc>
          <w:tcPr>
            <w:tcW w:w="3543" w:type="dxa"/>
            <w:hideMark/>
          </w:tcPr>
          <w:p w14:paraId="0C26D597" w14:textId="68892493" w:rsidR="00FF5119" w:rsidRPr="00637BFB" w:rsidRDefault="00FF5119" w:rsidP="0093727A">
            <w:r w:rsidRPr="00637BFB">
              <w:t xml:space="preserve">Relies on robust response rate and access to respondents - concerns on the burden to answer them and the accuracy if incomplete data. Inherent bias between those </w:t>
            </w:r>
            <w:r>
              <w:t>who respond and those that do not respond</w:t>
            </w:r>
            <w:r w:rsidRPr="00637BFB">
              <w:t>.</w:t>
            </w:r>
            <w:r>
              <w:t xml:space="preserve"> Hanney et al 2007 estimate that an average response rate is approximately two thirds. This raises questions about whether the respondents are representati</w:t>
            </w:r>
            <w:r w:rsidR="00181683">
              <w:t>ve of the population of interest</w:t>
            </w:r>
            <w:r>
              <w:t xml:space="preserve">. </w:t>
            </w:r>
          </w:p>
        </w:tc>
      </w:tr>
      <w:tr w:rsidR="00E21088" w:rsidRPr="00637BFB" w14:paraId="5AB14847" w14:textId="77777777" w:rsidTr="0093727A">
        <w:trPr>
          <w:trHeight w:val="960"/>
        </w:trPr>
        <w:tc>
          <w:tcPr>
            <w:tcW w:w="2552" w:type="dxa"/>
            <w:hideMark/>
          </w:tcPr>
          <w:p w14:paraId="57086555" w14:textId="77777777" w:rsidR="00FF5119" w:rsidRPr="00637BFB" w:rsidRDefault="00FF5119" w:rsidP="0093727A">
            <w:r w:rsidRPr="00637BFB">
              <w:t>Interviews</w:t>
            </w:r>
          </w:p>
        </w:tc>
        <w:tc>
          <w:tcPr>
            <w:tcW w:w="1418" w:type="dxa"/>
            <w:hideMark/>
          </w:tcPr>
          <w:p w14:paraId="78245AF9" w14:textId="77777777" w:rsidR="00FF5119" w:rsidRDefault="00FF5119" w:rsidP="0093727A">
            <w:r>
              <w:t>1,4,5,7,10,15,16,</w:t>
            </w:r>
          </w:p>
          <w:p w14:paraId="25C2EE48" w14:textId="77777777" w:rsidR="00FF5119" w:rsidRDefault="00FF5119" w:rsidP="0093727A">
            <w:r>
              <w:t>19,25,26,27,32,34,</w:t>
            </w:r>
          </w:p>
          <w:p w14:paraId="423C0251" w14:textId="77777777" w:rsidR="00FF5119" w:rsidRPr="00637BFB" w:rsidRDefault="00FF5119" w:rsidP="0093727A">
            <w:r>
              <w:t>35,36,39,40</w:t>
            </w:r>
          </w:p>
        </w:tc>
        <w:tc>
          <w:tcPr>
            <w:tcW w:w="3892" w:type="dxa"/>
            <w:hideMark/>
          </w:tcPr>
          <w:p w14:paraId="1331C62E" w14:textId="637F6DF4" w:rsidR="00FF5119" w:rsidRPr="00637BFB" w:rsidRDefault="00FF5119" w:rsidP="0093727A">
            <w:r w:rsidRPr="00637BFB">
              <w:t xml:space="preserve">Can be structured, semi-structured or unstructured and open-ended. Can be conducted face-to-face, over the telephone or on a video link. </w:t>
            </w:r>
            <w:r w:rsidR="00181683">
              <w:t>(</w:t>
            </w:r>
            <w:r w:rsidR="00181683" w:rsidRPr="00637BFB">
              <w:t xml:space="preserve">See Hanney </w:t>
            </w:r>
            <w:r w:rsidR="00181683">
              <w:t xml:space="preserve">et al </w:t>
            </w:r>
            <w:r w:rsidR="00181683" w:rsidRPr="00637BFB">
              <w:t>2003 Additional File 2: Draft interview schedule for assessing research utilisation in policy-making).</w:t>
            </w:r>
          </w:p>
        </w:tc>
        <w:tc>
          <w:tcPr>
            <w:tcW w:w="4046" w:type="dxa"/>
            <w:hideMark/>
          </w:tcPr>
          <w:p w14:paraId="778C83A3" w14:textId="55DA3CCE" w:rsidR="00FF5119" w:rsidRPr="00637BFB" w:rsidRDefault="00FF5119" w:rsidP="0093727A">
            <w:r w:rsidRPr="00637BFB">
              <w:t>Can gain personal p</w:t>
            </w:r>
            <w:r w:rsidR="00181683">
              <w:t>erspectives from individuals, for example</w:t>
            </w:r>
            <w:r w:rsidRPr="00637BFB">
              <w:t xml:space="preserve"> researchers or users of research and allows in depth analysis. </w:t>
            </w:r>
          </w:p>
        </w:tc>
        <w:tc>
          <w:tcPr>
            <w:tcW w:w="3543" w:type="dxa"/>
            <w:hideMark/>
          </w:tcPr>
          <w:p w14:paraId="64A2F581" w14:textId="77777777" w:rsidR="00FF5119" w:rsidRPr="00637BFB" w:rsidRDefault="00FF5119" w:rsidP="0093727A">
            <w:r w:rsidRPr="00637BFB">
              <w:t xml:space="preserve">Time consuming, interviewers need to be skilled so as not to introduce bias, may not be </w:t>
            </w:r>
            <w:r>
              <w:t>generalis</w:t>
            </w:r>
            <w:r w:rsidRPr="00637BFB">
              <w:t xml:space="preserve">able. </w:t>
            </w:r>
          </w:p>
        </w:tc>
      </w:tr>
      <w:tr w:rsidR="00E21088" w:rsidRPr="00637BFB" w14:paraId="044F7B81" w14:textId="77777777" w:rsidTr="0093727A">
        <w:trPr>
          <w:trHeight w:val="1230"/>
        </w:trPr>
        <w:tc>
          <w:tcPr>
            <w:tcW w:w="2552" w:type="dxa"/>
            <w:hideMark/>
          </w:tcPr>
          <w:p w14:paraId="5E2EB3A4" w14:textId="77777777" w:rsidR="00FF5119" w:rsidRPr="00637BFB" w:rsidRDefault="00FF5119" w:rsidP="0093727A">
            <w:r w:rsidRPr="00637BFB">
              <w:lastRenderedPageBreak/>
              <w:t xml:space="preserve">Case studies or impact narratives </w:t>
            </w:r>
          </w:p>
        </w:tc>
        <w:tc>
          <w:tcPr>
            <w:tcW w:w="1418" w:type="dxa"/>
            <w:hideMark/>
          </w:tcPr>
          <w:p w14:paraId="40AE9157" w14:textId="77777777" w:rsidR="00FF5119" w:rsidRDefault="00FF5119" w:rsidP="0093727A">
            <w:r>
              <w:t>1,4,5,7,8,9,10,</w:t>
            </w:r>
          </w:p>
          <w:p w14:paraId="040A8CA1" w14:textId="77777777" w:rsidR="00FF5119" w:rsidRDefault="00FF5119" w:rsidP="0093727A">
            <w:r>
              <w:t>15,16,18,19,25,26,</w:t>
            </w:r>
          </w:p>
          <w:p w14:paraId="23C19DAF" w14:textId="77777777" w:rsidR="00FF5119" w:rsidRDefault="00FF5119" w:rsidP="0093727A">
            <w:r>
              <w:t>27,29,32,33,34,</w:t>
            </w:r>
          </w:p>
          <w:p w14:paraId="55CB07F5" w14:textId="77777777" w:rsidR="00FF5119" w:rsidRPr="00637BFB" w:rsidRDefault="00FF5119" w:rsidP="0093727A">
            <w:r>
              <w:t>35,39,40</w:t>
            </w:r>
          </w:p>
        </w:tc>
        <w:tc>
          <w:tcPr>
            <w:tcW w:w="3892" w:type="dxa"/>
            <w:hideMark/>
          </w:tcPr>
          <w:p w14:paraId="68FD237C" w14:textId="77777777" w:rsidR="00FF5119" w:rsidRPr="00637BFB" w:rsidRDefault="00FF5119" w:rsidP="0093727A">
            <w:r w:rsidRPr="00637BFB">
              <w:t xml:space="preserve">A narrative description of the impact of research. Other methods may have been used to collect data that is used within the impact narrative. </w:t>
            </w:r>
          </w:p>
        </w:tc>
        <w:tc>
          <w:tcPr>
            <w:tcW w:w="4046" w:type="dxa"/>
            <w:hideMark/>
          </w:tcPr>
          <w:p w14:paraId="524731F3" w14:textId="77777777" w:rsidR="00FF5119" w:rsidRPr="00637BFB" w:rsidRDefault="00FF5119" w:rsidP="0093727A">
            <w:r w:rsidRPr="00637BFB">
              <w:t xml:space="preserve">These narratives often take a wide perspective of research impact, can provide evidence of a pathway to and a context for the research impact described. </w:t>
            </w:r>
          </w:p>
        </w:tc>
        <w:tc>
          <w:tcPr>
            <w:tcW w:w="3543" w:type="dxa"/>
            <w:hideMark/>
          </w:tcPr>
          <w:p w14:paraId="10541252" w14:textId="77777777" w:rsidR="00FF5119" w:rsidRPr="00637BFB" w:rsidRDefault="00FF5119" w:rsidP="0093727A">
            <w:r>
              <w:t>Time consuming and costly. C</w:t>
            </w:r>
            <w:r w:rsidRPr="00637BFB">
              <w:t>ase study selection may be biased towards only positive or high achieving research examples.</w:t>
            </w:r>
          </w:p>
        </w:tc>
      </w:tr>
      <w:tr w:rsidR="00E21088" w:rsidRPr="00637BFB" w14:paraId="6DAFAA71" w14:textId="77777777" w:rsidTr="0093727A">
        <w:trPr>
          <w:trHeight w:val="1320"/>
        </w:trPr>
        <w:tc>
          <w:tcPr>
            <w:tcW w:w="2552" w:type="dxa"/>
            <w:hideMark/>
          </w:tcPr>
          <w:p w14:paraId="7841C1AD" w14:textId="77777777" w:rsidR="00FF5119" w:rsidRPr="00637BFB" w:rsidRDefault="00FF5119" w:rsidP="0093727A">
            <w:r w:rsidRPr="00637BFB">
              <w:t>Bibliometrics</w:t>
            </w:r>
            <w:r>
              <w:t xml:space="preserve"> (including citation analysis)</w:t>
            </w:r>
          </w:p>
        </w:tc>
        <w:tc>
          <w:tcPr>
            <w:tcW w:w="1418" w:type="dxa"/>
            <w:hideMark/>
          </w:tcPr>
          <w:p w14:paraId="0DB0046F" w14:textId="77777777" w:rsidR="00FF5119" w:rsidRDefault="00FF5119" w:rsidP="0093727A">
            <w:r>
              <w:t>5,7,8,10,12, 13,15,17,18,19,</w:t>
            </w:r>
          </w:p>
          <w:p w14:paraId="34A6D018" w14:textId="77777777" w:rsidR="00FF5119" w:rsidRDefault="00FF5119" w:rsidP="0093727A">
            <w:r>
              <w:t>20,22,23,24,25,26,</w:t>
            </w:r>
          </w:p>
          <w:p w14:paraId="7E8A0447" w14:textId="77777777" w:rsidR="00FF5119" w:rsidRDefault="00FF5119" w:rsidP="0093727A">
            <w:r>
              <w:t>27,28,29,33,34,</w:t>
            </w:r>
          </w:p>
          <w:p w14:paraId="0FD316A6" w14:textId="77777777" w:rsidR="00FF5119" w:rsidRPr="00637BFB" w:rsidRDefault="00FF5119" w:rsidP="0093727A">
            <w:r>
              <w:t>35,38,39,40</w:t>
            </w:r>
          </w:p>
        </w:tc>
        <w:tc>
          <w:tcPr>
            <w:tcW w:w="3892" w:type="dxa"/>
            <w:hideMark/>
          </w:tcPr>
          <w:p w14:paraId="3018A5B6" w14:textId="77777777" w:rsidR="00FF5119" w:rsidRPr="00637BFB" w:rsidRDefault="00FF5119" w:rsidP="0093727A">
            <w:r w:rsidRPr="00637BFB">
              <w:t xml:space="preserve">Quantitative analysis of research activity, usually in the form of journal publications and citations. </w:t>
            </w:r>
          </w:p>
        </w:tc>
        <w:tc>
          <w:tcPr>
            <w:tcW w:w="4046" w:type="dxa"/>
            <w:hideMark/>
          </w:tcPr>
          <w:p w14:paraId="3C9A14EE" w14:textId="77777777" w:rsidR="00FF5119" w:rsidRPr="00637BFB" w:rsidRDefault="00FF5119" w:rsidP="0093727A">
            <w:r w:rsidRPr="00637BFB">
              <w:t>Low cost and burden, can be used for different research disciplines.</w:t>
            </w:r>
          </w:p>
        </w:tc>
        <w:tc>
          <w:tcPr>
            <w:tcW w:w="3543" w:type="dxa"/>
            <w:hideMark/>
          </w:tcPr>
          <w:p w14:paraId="7E21B1D1" w14:textId="68139E81" w:rsidR="00FF5119" w:rsidRPr="00637BFB" w:rsidRDefault="00FF5119" w:rsidP="0093727A">
            <w:r w:rsidRPr="00637BFB">
              <w:t>Focus on outputs and not necessarily a measure of quality or impact. Can discriminate against researchers who have been active for less time. Not co</w:t>
            </w:r>
            <w:r w:rsidR="00181683">
              <w:t>mparable between disciplines, for example,</w:t>
            </w:r>
            <w:r w:rsidRPr="00637BFB">
              <w:t xml:space="preserve"> humanities versus medical sciences. </w:t>
            </w:r>
            <w:r>
              <w:t xml:space="preserve">Often citation analysis only considers citations in publication databases and does not include other data sources such as books or reports. Open to gaming. </w:t>
            </w:r>
          </w:p>
        </w:tc>
      </w:tr>
      <w:tr w:rsidR="00E21088" w:rsidRPr="00637BFB" w14:paraId="69C22CB7" w14:textId="77777777" w:rsidTr="0093727A">
        <w:trPr>
          <w:trHeight w:val="810"/>
        </w:trPr>
        <w:tc>
          <w:tcPr>
            <w:tcW w:w="2552" w:type="dxa"/>
            <w:hideMark/>
          </w:tcPr>
          <w:p w14:paraId="072A9349" w14:textId="77777777" w:rsidR="00FF5119" w:rsidRPr="00637BFB" w:rsidRDefault="00FF5119" w:rsidP="0093727A">
            <w:r w:rsidRPr="00637BFB">
              <w:t>Alternative metrics</w:t>
            </w:r>
          </w:p>
        </w:tc>
        <w:tc>
          <w:tcPr>
            <w:tcW w:w="1418" w:type="dxa"/>
            <w:hideMark/>
          </w:tcPr>
          <w:p w14:paraId="07611018" w14:textId="77777777" w:rsidR="00FF5119" w:rsidRDefault="00FF5119" w:rsidP="0093727A">
            <w:r>
              <w:t>17,18,22,23,25,</w:t>
            </w:r>
          </w:p>
          <w:p w14:paraId="31B32184" w14:textId="77777777" w:rsidR="00FF5119" w:rsidRPr="00637BFB" w:rsidRDefault="00FF5119" w:rsidP="0093727A">
            <w:r>
              <w:t>26,28,29,33,38</w:t>
            </w:r>
          </w:p>
        </w:tc>
        <w:tc>
          <w:tcPr>
            <w:tcW w:w="3892" w:type="dxa"/>
            <w:hideMark/>
          </w:tcPr>
          <w:p w14:paraId="401992A7" w14:textId="471F6A06" w:rsidR="00FF5119" w:rsidRPr="00637BFB" w:rsidRDefault="00FF5119" w:rsidP="0093727A">
            <w:r w:rsidRPr="00637BFB">
              <w:t>Quantitative an</w:t>
            </w:r>
            <w:r>
              <w:t>al</w:t>
            </w:r>
            <w:r w:rsidRPr="00637BFB">
              <w:t>ysis of research activity, usually based on non-academic, internet-related</w:t>
            </w:r>
            <w:r w:rsidR="00181683">
              <w:t>, social media</w:t>
            </w:r>
            <w:r w:rsidRPr="00637BFB">
              <w:t xml:space="preserve"> </w:t>
            </w:r>
            <w:r w:rsidR="00181683">
              <w:t xml:space="preserve">or lay media </w:t>
            </w:r>
            <w:r w:rsidRPr="00637BFB">
              <w:t xml:space="preserve">citations. </w:t>
            </w:r>
          </w:p>
        </w:tc>
        <w:tc>
          <w:tcPr>
            <w:tcW w:w="4046" w:type="dxa"/>
            <w:hideMark/>
          </w:tcPr>
          <w:p w14:paraId="301BF85F" w14:textId="77777777" w:rsidR="00FF5119" w:rsidRPr="00637BFB" w:rsidRDefault="00FF5119" w:rsidP="0093727A">
            <w:r w:rsidRPr="00637BFB">
              <w:t xml:space="preserve">Captures different routes of research dissemination compared to traditional bibliometrics. </w:t>
            </w:r>
            <w:r>
              <w:t xml:space="preserve">Can be analysed in an automated fashion with a high degree of accuracy. </w:t>
            </w:r>
          </w:p>
        </w:tc>
        <w:tc>
          <w:tcPr>
            <w:tcW w:w="3543" w:type="dxa"/>
            <w:hideMark/>
          </w:tcPr>
          <w:p w14:paraId="3C1416F9" w14:textId="77777777" w:rsidR="00FF5119" w:rsidRPr="00637BFB" w:rsidRDefault="00FF5119" w:rsidP="0093727A">
            <w:r w:rsidRPr="00637BFB">
              <w:t xml:space="preserve">Similar to bibliometrics. </w:t>
            </w:r>
            <w:r>
              <w:t xml:space="preserve">Mentions on social media or the lay new media may be more an indication of dissemination and influence than impact. Open to manipulation and spamming. </w:t>
            </w:r>
          </w:p>
        </w:tc>
      </w:tr>
      <w:tr w:rsidR="00E21088" w:rsidRPr="00637BFB" w14:paraId="4111920A" w14:textId="77777777" w:rsidTr="00181683">
        <w:trPr>
          <w:trHeight w:val="841"/>
        </w:trPr>
        <w:tc>
          <w:tcPr>
            <w:tcW w:w="2552" w:type="dxa"/>
            <w:hideMark/>
          </w:tcPr>
          <w:p w14:paraId="593A55A6" w14:textId="77777777" w:rsidR="00FF5119" w:rsidRPr="00637BFB" w:rsidRDefault="00FF5119" w:rsidP="0093727A">
            <w:r w:rsidRPr="00637BFB">
              <w:t>Peer review</w:t>
            </w:r>
          </w:p>
        </w:tc>
        <w:tc>
          <w:tcPr>
            <w:tcW w:w="1418" w:type="dxa"/>
            <w:hideMark/>
          </w:tcPr>
          <w:p w14:paraId="2DF4B419" w14:textId="77777777" w:rsidR="00FF5119" w:rsidRDefault="00FF5119" w:rsidP="0093727A">
            <w:r>
              <w:t>1,5,7,12,14,15,16,</w:t>
            </w:r>
          </w:p>
          <w:p w14:paraId="1FADE10D" w14:textId="77777777" w:rsidR="00FF5119" w:rsidRDefault="00FF5119" w:rsidP="0093727A">
            <w:r>
              <w:t>19,23,25,29,31,33,</w:t>
            </w:r>
          </w:p>
          <w:p w14:paraId="6C9F6B83" w14:textId="77777777" w:rsidR="00FF5119" w:rsidRDefault="00FF5119" w:rsidP="0093727A">
            <w:r>
              <w:t>35,38</w:t>
            </w:r>
          </w:p>
          <w:p w14:paraId="3AEC7ED8" w14:textId="77777777" w:rsidR="00FF5119" w:rsidRPr="00637BFB" w:rsidRDefault="00FF5119" w:rsidP="0093727A"/>
        </w:tc>
        <w:tc>
          <w:tcPr>
            <w:tcW w:w="3892" w:type="dxa"/>
            <w:hideMark/>
          </w:tcPr>
          <w:p w14:paraId="1DCB00DC" w14:textId="77777777" w:rsidR="00FF5119" w:rsidRPr="00637BFB" w:rsidRDefault="00FF5119" w:rsidP="0093727A">
            <w:r w:rsidRPr="00637BFB">
              <w:t>Relies on advisory service by experts in the field t</w:t>
            </w:r>
            <w:r>
              <w:t>o assess the impact of the resea</w:t>
            </w:r>
            <w:r w:rsidRPr="00637BFB">
              <w:t>rch in</w:t>
            </w:r>
            <w:r>
              <w:t xml:space="preserve"> question. Material can be revie</w:t>
            </w:r>
            <w:r w:rsidRPr="00637BFB">
              <w:t>wed by a group of peers (allows discussion) or individuals.</w:t>
            </w:r>
          </w:p>
        </w:tc>
        <w:tc>
          <w:tcPr>
            <w:tcW w:w="4046" w:type="dxa"/>
            <w:hideMark/>
          </w:tcPr>
          <w:p w14:paraId="0FECA9FA" w14:textId="77777777" w:rsidR="00FF5119" w:rsidRPr="00637BFB" w:rsidRDefault="00FF5119" w:rsidP="0093727A">
            <w:r w:rsidRPr="00637BFB">
              <w:t xml:space="preserve">Credibility within the academic community, can offer expert feedback for future improvement, flexible, can be conducted at any time during an impact analysis. </w:t>
            </w:r>
          </w:p>
        </w:tc>
        <w:tc>
          <w:tcPr>
            <w:tcW w:w="3543" w:type="dxa"/>
            <w:hideMark/>
          </w:tcPr>
          <w:p w14:paraId="05419C30" w14:textId="77777777" w:rsidR="00FF5119" w:rsidRPr="00637BFB" w:rsidRDefault="00FF5119" w:rsidP="0093727A">
            <w:r w:rsidRPr="00637BFB">
              <w:t>Subjective, not transparent, may be costly, requires facilitation, can be slow. Although peers may be expert in their field, they may not be experts at assessing resea</w:t>
            </w:r>
            <w:r>
              <w:t>r</w:t>
            </w:r>
            <w:r w:rsidRPr="00637BFB">
              <w:t xml:space="preserve">ch impact - may benefit from getting research user input also. Impractical to assess a broad area of research given that peers are generally experts in one field. Time, cost, and reporting bias issues around how information is presented to peers for review. </w:t>
            </w:r>
          </w:p>
        </w:tc>
      </w:tr>
      <w:tr w:rsidR="00E21088" w:rsidRPr="00637BFB" w14:paraId="57C06EF6" w14:textId="77777777" w:rsidTr="0093727A">
        <w:trPr>
          <w:trHeight w:val="1650"/>
        </w:trPr>
        <w:tc>
          <w:tcPr>
            <w:tcW w:w="2552" w:type="dxa"/>
            <w:hideMark/>
          </w:tcPr>
          <w:p w14:paraId="5A1C50BD" w14:textId="77777777" w:rsidR="00FF5119" w:rsidRPr="00637BFB" w:rsidRDefault="00FF5119" w:rsidP="0093727A">
            <w:r w:rsidRPr="00637BFB">
              <w:t>Economic evaluation strategies</w:t>
            </w:r>
          </w:p>
        </w:tc>
        <w:tc>
          <w:tcPr>
            <w:tcW w:w="1418" w:type="dxa"/>
            <w:hideMark/>
          </w:tcPr>
          <w:p w14:paraId="0B524AF7" w14:textId="77777777" w:rsidR="00FF5119" w:rsidRDefault="00FF5119" w:rsidP="0093727A">
            <w:r>
              <w:t>2,4,5,6,8,9,10,</w:t>
            </w:r>
          </w:p>
          <w:p w14:paraId="6F129336" w14:textId="77777777" w:rsidR="00FF5119" w:rsidRDefault="00FF5119" w:rsidP="0093727A">
            <w:r>
              <w:t>11,12,15,18,20,</w:t>
            </w:r>
          </w:p>
          <w:p w14:paraId="36A66246" w14:textId="77777777" w:rsidR="00FF5119" w:rsidRPr="00637BFB" w:rsidRDefault="00FF5119" w:rsidP="0093727A">
            <w:r>
              <w:t>25,26,31,36,39</w:t>
            </w:r>
          </w:p>
        </w:tc>
        <w:tc>
          <w:tcPr>
            <w:tcW w:w="3892" w:type="dxa"/>
            <w:hideMark/>
          </w:tcPr>
          <w:p w14:paraId="2814E163" w14:textId="14599849" w:rsidR="00FF5119" w:rsidRPr="00637BFB" w:rsidRDefault="00FF5119" w:rsidP="00E21088">
            <w:r w:rsidRPr="00637BFB">
              <w:t xml:space="preserve">An assessment </w:t>
            </w:r>
            <w:r w:rsidR="00181683">
              <w:t xml:space="preserve">of how the </w:t>
            </w:r>
            <w:r w:rsidRPr="00637BFB">
              <w:t xml:space="preserve">benefit of research </w:t>
            </w:r>
            <w:r w:rsidR="00E21088">
              <w:t xml:space="preserve">compare to </w:t>
            </w:r>
            <w:r w:rsidRPr="00637BFB">
              <w:t>the opportunity</w:t>
            </w:r>
            <w:r w:rsidR="00E21088">
              <w:t xml:space="preserve"> cost of investing the same funding elsewhere</w:t>
            </w:r>
            <w:r w:rsidRPr="00637BFB">
              <w:t>. An umbrella term that incorporat</w:t>
            </w:r>
            <w:r w:rsidR="00E21088">
              <w:t>es many methods, for example,</w:t>
            </w:r>
            <w:r>
              <w:t xml:space="preserve"> cost-benefit</w:t>
            </w:r>
            <w:r w:rsidRPr="00637BFB">
              <w:t xml:space="preserve"> analysis, cost-utility analysis, cost-effectiveness, proportion of GDP, social return o</w:t>
            </w:r>
            <w:r>
              <w:t>n investment (SROI), intellectu</w:t>
            </w:r>
            <w:r w:rsidRPr="00637BFB">
              <w:t xml:space="preserve">al Property register and commercial income generated, research funding. </w:t>
            </w:r>
          </w:p>
        </w:tc>
        <w:tc>
          <w:tcPr>
            <w:tcW w:w="4046" w:type="dxa"/>
            <w:hideMark/>
          </w:tcPr>
          <w:p w14:paraId="44175128" w14:textId="77777777" w:rsidR="00FF5119" w:rsidRPr="00637BFB" w:rsidRDefault="00FF5119" w:rsidP="0093727A">
            <w:r w:rsidRPr="00637BFB">
              <w:t>Offers an e</w:t>
            </w:r>
            <w:r>
              <w:t>stimation (often monetary) of the return on research investment which may be especially u</w:t>
            </w:r>
            <w:r w:rsidRPr="00637BFB">
              <w:t>seful to funders.</w:t>
            </w:r>
            <w:r>
              <w:t xml:space="preserve"> A single monetary figure for the return on a specific research project means that a comparison with the return on the benefits from other research projects may be possible. </w:t>
            </w:r>
            <w:r w:rsidRPr="00637BFB">
              <w:t xml:space="preserve"> </w:t>
            </w:r>
          </w:p>
        </w:tc>
        <w:tc>
          <w:tcPr>
            <w:tcW w:w="3543" w:type="dxa"/>
            <w:hideMark/>
          </w:tcPr>
          <w:p w14:paraId="4D913C3B" w14:textId="77777777" w:rsidR="00FF5119" w:rsidRPr="00637BFB" w:rsidRDefault="00FF5119" w:rsidP="0093727A">
            <w:r>
              <w:t>Challenging to monet</w:t>
            </w:r>
            <w:r w:rsidRPr="00637BFB">
              <w:t xml:space="preserve">ise broad impacts such as health and to account for all research costs and benefits. </w:t>
            </w:r>
          </w:p>
        </w:tc>
      </w:tr>
      <w:tr w:rsidR="00E21088" w:rsidRPr="00637BFB" w14:paraId="2C4AD215" w14:textId="77777777" w:rsidTr="0093727A">
        <w:trPr>
          <w:trHeight w:val="1530"/>
        </w:trPr>
        <w:tc>
          <w:tcPr>
            <w:tcW w:w="2552" w:type="dxa"/>
            <w:hideMark/>
          </w:tcPr>
          <w:p w14:paraId="0C6DB0CE" w14:textId="77777777" w:rsidR="00FF5119" w:rsidRPr="00637BFB" w:rsidRDefault="00FF5119" w:rsidP="0093727A">
            <w:r w:rsidRPr="00637BFB">
              <w:t>Using a scale</w:t>
            </w:r>
          </w:p>
        </w:tc>
        <w:tc>
          <w:tcPr>
            <w:tcW w:w="1418" w:type="dxa"/>
            <w:hideMark/>
          </w:tcPr>
          <w:p w14:paraId="672495B7" w14:textId="77777777" w:rsidR="00FF5119" w:rsidRPr="00637BFB" w:rsidRDefault="00FF5119" w:rsidP="0093727A">
            <w:r w:rsidRPr="00637BFB">
              <w:t> </w:t>
            </w:r>
            <w:r>
              <w:t>1</w:t>
            </w:r>
          </w:p>
        </w:tc>
        <w:tc>
          <w:tcPr>
            <w:tcW w:w="3892" w:type="dxa"/>
            <w:hideMark/>
          </w:tcPr>
          <w:p w14:paraId="0190873E" w14:textId="4C33E01E" w:rsidR="00FF5119" w:rsidRPr="00637BFB" w:rsidRDefault="00FF5119" w:rsidP="0093727A">
            <w:r w:rsidRPr="00637BFB">
              <w:t xml:space="preserve">Using a scale to assess the extent of research use within a certain category. For example, using a scale to report the level of research utilisation in policymaking. </w:t>
            </w:r>
            <w:r w:rsidR="00E21088">
              <w:t>(</w:t>
            </w:r>
            <w:r w:rsidRPr="00637BFB">
              <w:t>See Hanney 2003: Additional File 3: Draft scales of the level of research utilisation in health policy-making).</w:t>
            </w:r>
          </w:p>
        </w:tc>
        <w:tc>
          <w:tcPr>
            <w:tcW w:w="4046" w:type="dxa"/>
            <w:hideMark/>
          </w:tcPr>
          <w:p w14:paraId="20A10F5F" w14:textId="6A9310F3" w:rsidR="00FF5119" w:rsidRPr="00637BFB" w:rsidRDefault="00E21088" w:rsidP="0093727A">
            <w:r>
              <w:t xml:space="preserve">Relatively easy to carry out and gives an indication of the extent of the impact. Research projects could be assessed using the same scale to give consistency of reporting. </w:t>
            </w:r>
          </w:p>
        </w:tc>
        <w:tc>
          <w:tcPr>
            <w:tcW w:w="3543" w:type="dxa"/>
            <w:hideMark/>
          </w:tcPr>
          <w:p w14:paraId="5DD76BAE" w14:textId="31D93444" w:rsidR="00FF5119" w:rsidRPr="00637BFB" w:rsidRDefault="00FF5119" w:rsidP="00E21088">
            <w:r w:rsidRPr="00637BFB">
              <w:t>The disadvantages of any quantitative metric. Problems with ensuring a fair comparison between research items could be decreased by using the same person or same team to score the research project</w:t>
            </w:r>
            <w:r w:rsidR="00E21088">
              <w:t>s.</w:t>
            </w:r>
            <w:r w:rsidRPr="00637BFB">
              <w:t xml:space="preserve"> </w:t>
            </w:r>
          </w:p>
        </w:tc>
      </w:tr>
      <w:tr w:rsidR="00E21088" w:rsidRPr="00637BFB" w14:paraId="3538F89A" w14:textId="77777777" w:rsidTr="0093727A">
        <w:trPr>
          <w:trHeight w:val="660"/>
        </w:trPr>
        <w:tc>
          <w:tcPr>
            <w:tcW w:w="2552" w:type="dxa"/>
            <w:hideMark/>
          </w:tcPr>
          <w:p w14:paraId="4D6A45F2" w14:textId="77777777" w:rsidR="00FF5119" w:rsidRPr="00637BFB" w:rsidRDefault="00FF5119" w:rsidP="0093727A">
            <w:r w:rsidRPr="00637BFB">
              <w:t>Benchmarking</w:t>
            </w:r>
          </w:p>
        </w:tc>
        <w:tc>
          <w:tcPr>
            <w:tcW w:w="1418" w:type="dxa"/>
            <w:hideMark/>
          </w:tcPr>
          <w:p w14:paraId="010A3859" w14:textId="77777777" w:rsidR="00FF5119" w:rsidRPr="00637BFB" w:rsidRDefault="00FF5119" w:rsidP="0093727A">
            <w:r w:rsidRPr="00637BFB">
              <w:t> </w:t>
            </w:r>
            <w:r>
              <w:t>5,14,</w:t>
            </w:r>
          </w:p>
        </w:tc>
        <w:tc>
          <w:tcPr>
            <w:tcW w:w="3892" w:type="dxa"/>
            <w:hideMark/>
          </w:tcPr>
          <w:p w14:paraId="0020633C" w14:textId="77777777" w:rsidR="00FF5119" w:rsidRPr="00637BFB" w:rsidRDefault="00FF5119" w:rsidP="0093727A">
            <w:r w:rsidRPr="00637BFB">
              <w:t xml:space="preserve">The act of comparing metrics, usually bibliometrics, in order to compare impact from different research studies. </w:t>
            </w:r>
          </w:p>
        </w:tc>
        <w:tc>
          <w:tcPr>
            <w:tcW w:w="4046" w:type="dxa"/>
            <w:hideMark/>
          </w:tcPr>
          <w:p w14:paraId="758BB169" w14:textId="77777777" w:rsidR="00FF5119" w:rsidRPr="00637BFB" w:rsidRDefault="00FF5119" w:rsidP="0093727A">
            <w:r w:rsidRPr="00637BFB">
              <w:t xml:space="preserve">May be useful on an institutional level as a tool to encourage improved research productivity. </w:t>
            </w:r>
          </w:p>
        </w:tc>
        <w:tc>
          <w:tcPr>
            <w:tcW w:w="3543" w:type="dxa"/>
            <w:hideMark/>
          </w:tcPr>
          <w:p w14:paraId="0B2212D4" w14:textId="0C44D9AA" w:rsidR="00FF5119" w:rsidRPr="00637BFB" w:rsidRDefault="00E21088" w:rsidP="0093727A">
            <w:r>
              <w:t xml:space="preserve">Used alone this may </w:t>
            </w:r>
            <w:r w:rsidR="00FF5119" w:rsidRPr="00637BFB">
              <w:t>no</w:t>
            </w:r>
            <w:r>
              <w:t>t be a measure of impact</w:t>
            </w:r>
            <w:r w:rsidR="00FF5119" w:rsidRPr="00637BFB">
              <w:t xml:space="preserve">. The benchmarking output requires careful interpretation in context. </w:t>
            </w:r>
          </w:p>
        </w:tc>
      </w:tr>
      <w:tr w:rsidR="00E21088" w:rsidRPr="00637BFB" w14:paraId="6D2D924F" w14:textId="77777777" w:rsidTr="0093727A">
        <w:trPr>
          <w:trHeight w:val="735"/>
        </w:trPr>
        <w:tc>
          <w:tcPr>
            <w:tcW w:w="2552" w:type="dxa"/>
            <w:hideMark/>
          </w:tcPr>
          <w:p w14:paraId="65A5FE84" w14:textId="77777777" w:rsidR="00FF5119" w:rsidRPr="00637BFB" w:rsidRDefault="00FF5119" w:rsidP="0093727A">
            <w:r w:rsidRPr="00637BFB">
              <w:t>Workshop or focus group</w:t>
            </w:r>
          </w:p>
        </w:tc>
        <w:tc>
          <w:tcPr>
            <w:tcW w:w="1418" w:type="dxa"/>
            <w:hideMark/>
          </w:tcPr>
          <w:p w14:paraId="2C21EE3D" w14:textId="77777777" w:rsidR="00FF5119" w:rsidRPr="00637BFB" w:rsidRDefault="00FF5119" w:rsidP="0093727A">
            <w:r w:rsidRPr="00637BFB">
              <w:t> </w:t>
            </w:r>
            <w:r>
              <w:t>7,34,35,40</w:t>
            </w:r>
          </w:p>
        </w:tc>
        <w:tc>
          <w:tcPr>
            <w:tcW w:w="3892" w:type="dxa"/>
            <w:hideMark/>
          </w:tcPr>
          <w:p w14:paraId="2CBD5D4C" w14:textId="77777777" w:rsidR="00FF5119" w:rsidRPr="00637BFB" w:rsidRDefault="00FF5119" w:rsidP="0093727A">
            <w:r w:rsidRPr="00637BFB">
              <w:t xml:space="preserve">Discussion amongst a group of people, usually facilitated by a researcher. </w:t>
            </w:r>
          </w:p>
        </w:tc>
        <w:tc>
          <w:tcPr>
            <w:tcW w:w="4046" w:type="dxa"/>
            <w:hideMark/>
          </w:tcPr>
          <w:p w14:paraId="77B0FCDB" w14:textId="77777777" w:rsidR="00FF5119" w:rsidRPr="00637BFB" w:rsidRDefault="00FF5119" w:rsidP="0093727A">
            <w:r w:rsidRPr="00637BFB">
              <w:t xml:space="preserve">May be used as a tool to evaluate the impact of research on a group of stakeholders. </w:t>
            </w:r>
          </w:p>
        </w:tc>
        <w:tc>
          <w:tcPr>
            <w:tcW w:w="3543" w:type="dxa"/>
            <w:hideMark/>
          </w:tcPr>
          <w:p w14:paraId="5BE14C00" w14:textId="77777777" w:rsidR="00FF5119" w:rsidRPr="00637BFB" w:rsidRDefault="00FF5119" w:rsidP="0093727A">
            <w:r w:rsidRPr="00637BFB">
              <w:t xml:space="preserve">Time and cost intensive to run and analyse. </w:t>
            </w:r>
          </w:p>
        </w:tc>
      </w:tr>
      <w:tr w:rsidR="00E21088" w:rsidRPr="00637BFB" w14:paraId="6E50F774" w14:textId="77777777" w:rsidTr="0093727A">
        <w:trPr>
          <w:trHeight w:val="1020"/>
        </w:trPr>
        <w:tc>
          <w:tcPr>
            <w:tcW w:w="2552" w:type="dxa"/>
            <w:hideMark/>
          </w:tcPr>
          <w:p w14:paraId="0852D9A3" w14:textId="77777777" w:rsidR="00FF5119" w:rsidRPr="00637BFB" w:rsidRDefault="00FF5119" w:rsidP="0093727A">
            <w:r w:rsidRPr="00637BFB">
              <w:t>Literature review or meta-analysis</w:t>
            </w:r>
          </w:p>
        </w:tc>
        <w:tc>
          <w:tcPr>
            <w:tcW w:w="1418" w:type="dxa"/>
            <w:hideMark/>
          </w:tcPr>
          <w:p w14:paraId="6D73FC48" w14:textId="77777777" w:rsidR="00FF5119" w:rsidRPr="00637BFB" w:rsidRDefault="00FF5119" w:rsidP="0093727A">
            <w:r w:rsidRPr="00637BFB">
              <w:t> </w:t>
            </w:r>
            <w:r>
              <w:t>7,16,26,35,36,40</w:t>
            </w:r>
          </w:p>
        </w:tc>
        <w:tc>
          <w:tcPr>
            <w:tcW w:w="3892" w:type="dxa"/>
            <w:hideMark/>
          </w:tcPr>
          <w:p w14:paraId="15A24D98" w14:textId="77777777" w:rsidR="00FF5119" w:rsidRPr="00637BFB" w:rsidRDefault="00FF5119" w:rsidP="0093727A">
            <w:r w:rsidRPr="00637BFB">
              <w:t xml:space="preserve">An overview of the literature. </w:t>
            </w:r>
          </w:p>
        </w:tc>
        <w:tc>
          <w:tcPr>
            <w:tcW w:w="4046" w:type="dxa"/>
            <w:hideMark/>
          </w:tcPr>
          <w:p w14:paraId="0E878861" w14:textId="77777777" w:rsidR="00FF5119" w:rsidRPr="00637BFB" w:rsidRDefault="00FF5119" w:rsidP="0093727A">
            <w:r w:rsidRPr="00637BFB">
              <w:t>Usually straightfo</w:t>
            </w:r>
            <w:r>
              <w:t>r</w:t>
            </w:r>
            <w:r w:rsidRPr="00637BFB">
              <w:t>ward t</w:t>
            </w:r>
            <w:r>
              <w:t>o perform. May be used to</w:t>
            </w:r>
            <w:r w:rsidRPr="00637BFB">
              <w:t xml:space="preserve"> understand the impact of current research in the context of other evidence on the same topic. </w:t>
            </w:r>
          </w:p>
        </w:tc>
        <w:tc>
          <w:tcPr>
            <w:tcW w:w="3543" w:type="dxa"/>
            <w:hideMark/>
          </w:tcPr>
          <w:p w14:paraId="0087A1A5" w14:textId="0CF948EC" w:rsidR="00FF5119" w:rsidRPr="00637BFB" w:rsidRDefault="00FF5119" w:rsidP="0093727A">
            <w:r w:rsidRPr="00637BFB">
              <w:t xml:space="preserve">Measure of </w:t>
            </w:r>
            <w:r w:rsidR="00E21088">
              <w:t xml:space="preserve">knowledge production and </w:t>
            </w:r>
            <w:r w:rsidRPr="00637BFB">
              <w:t xml:space="preserve">academic impact only. </w:t>
            </w:r>
          </w:p>
        </w:tc>
      </w:tr>
      <w:tr w:rsidR="00E21088" w:rsidRPr="00637BFB" w14:paraId="62A40665" w14:textId="77777777" w:rsidTr="0093727A">
        <w:trPr>
          <w:trHeight w:val="780"/>
        </w:trPr>
        <w:tc>
          <w:tcPr>
            <w:tcW w:w="2552" w:type="dxa"/>
            <w:hideMark/>
          </w:tcPr>
          <w:p w14:paraId="3332060B" w14:textId="77777777" w:rsidR="00FF5119" w:rsidRPr="00637BFB" w:rsidRDefault="00FF5119" w:rsidP="0093727A">
            <w:r w:rsidRPr="00637BFB">
              <w:t>User or expert testimony</w:t>
            </w:r>
          </w:p>
        </w:tc>
        <w:tc>
          <w:tcPr>
            <w:tcW w:w="1418" w:type="dxa"/>
            <w:hideMark/>
          </w:tcPr>
          <w:p w14:paraId="211E9E67" w14:textId="77777777" w:rsidR="00FF5119" w:rsidRPr="00637BFB" w:rsidRDefault="00FF5119" w:rsidP="0093727A">
            <w:r w:rsidRPr="00637BFB">
              <w:t> </w:t>
            </w:r>
            <w:r>
              <w:t>7,8,16,18</w:t>
            </w:r>
          </w:p>
        </w:tc>
        <w:tc>
          <w:tcPr>
            <w:tcW w:w="3892" w:type="dxa"/>
            <w:hideMark/>
          </w:tcPr>
          <w:p w14:paraId="2EAF970E" w14:textId="38896787" w:rsidR="00FF5119" w:rsidRPr="00637BFB" w:rsidRDefault="00FF5119" w:rsidP="0093727A">
            <w:r w:rsidRPr="00637BFB">
              <w:t>A statement from the user of the research</w:t>
            </w:r>
            <w:r w:rsidR="00E21088">
              <w:t xml:space="preserve"> or an expert in the field that</w:t>
            </w:r>
            <w:r w:rsidRPr="00637BFB">
              <w:t xml:space="preserve"> describes the impact of the research from their perspective. </w:t>
            </w:r>
          </w:p>
        </w:tc>
        <w:tc>
          <w:tcPr>
            <w:tcW w:w="4046" w:type="dxa"/>
            <w:hideMark/>
          </w:tcPr>
          <w:p w14:paraId="2142D26C" w14:textId="77777777" w:rsidR="00FF5119" w:rsidRPr="00637BFB" w:rsidRDefault="00FF5119" w:rsidP="0093727A">
            <w:r w:rsidRPr="00637BFB">
              <w:t>Straightfo</w:t>
            </w:r>
            <w:r>
              <w:t>r</w:t>
            </w:r>
            <w:r w:rsidRPr="00637BFB">
              <w:t xml:space="preserve">ward to collect and demonstrates the impact of research directly from the stakeholder perspective. </w:t>
            </w:r>
          </w:p>
        </w:tc>
        <w:tc>
          <w:tcPr>
            <w:tcW w:w="3543" w:type="dxa"/>
            <w:hideMark/>
          </w:tcPr>
          <w:p w14:paraId="1B8F4703" w14:textId="438A84F3" w:rsidR="00FF5119" w:rsidRPr="00637BFB" w:rsidRDefault="00FF5119" w:rsidP="0093727A">
            <w:r w:rsidRPr="00637BFB">
              <w:t>One per</w:t>
            </w:r>
            <w:r>
              <w:t>sp</w:t>
            </w:r>
            <w:r w:rsidRPr="00637BFB">
              <w:t>ective only.</w:t>
            </w:r>
            <w:r w:rsidR="00E21088">
              <w:t xml:space="preserve"> Experts in the field may not be away of the impact of research.</w:t>
            </w:r>
            <w:bookmarkStart w:id="0" w:name="_GoBack"/>
            <w:bookmarkEnd w:id="0"/>
          </w:p>
        </w:tc>
      </w:tr>
    </w:tbl>
    <w:p w14:paraId="0F24299D" w14:textId="77777777" w:rsidR="00FF5119" w:rsidRDefault="00FF5119"/>
    <w:p w14:paraId="047393A7" w14:textId="1895888A" w:rsidR="00F25C2B" w:rsidRPr="007E7096" w:rsidRDefault="00FF5119" w:rsidP="00F25C2B">
      <w:r>
        <w:t>Table S2</w:t>
      </w:r>
      <w:r w:rsidR="00F25C2B">
        <w:t xml:space="preserve">: Frameworks for research </w:t>
      </w:r>
      <w:r w:rsidR="00796200">
        <w:t>impact assessment mentioned in three</w:t>
      </w:r>
      <w:r w:rsidR="00F25C2B">
        <w:t xml:space="preserve"> or more of the included literature reviews.</w:t>
      </w:r>
    </w:p>
    <w:tbl>
      <w:tblPr>
        <w:tblW w:w="15735" w:type="dxa"/>
        <w:tblInd w:w="-998" w:type="dxa"/>
        <w:tblLook w:val="04A0" w:firstRow="1" w:lastRow="0" w:firstColumn="1" w:lastColumn="0" w:noHBand="0" w:noVBand="1"/>
      </w:tblPr>
      <w:tblGrid>
        <w:gridCol w:w="2886"/>
        <w:gridCol w:w="2873"/>
        <w:gridCol w:w="9976"/>
      </w:tblGrid>
      <w:tr w:rsidR="00F25C2B" w:rsidRPr="0065536E" w14:paraId="25319313" w14:textId="77777777" w:rsidTr="0065536E">
        <w:trPr>
          <w:trHeight w:val="816"/>
        </w:trPr>
        <w:tc>
          <w:tcPr>
            <w:tcW w:w="288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F42AA8" w14:textId="77777777" w:rsidR="00F25C2B" w:rsidRPr="0065536E" w:rsidRDefault="00F25C2B" w:rsidP="003A5928">
            <w:pPr>
              <w:spacing w:after="0" w:line="240" w:lineRule="auto"/>
              <w:rPr>
                <w:rFonts w:ascii="Calibri" w:eastAsia="Times New Roman" w:hAnsi="Calibri" w:cs="Calibri"/>
                <w:b/>
                <w:color w:val="000000"/>
                <w:lang w:eastAsia="en-GB"/>
              </w:rPr>
            </w:pPr>
            <w:r w:rsidRPr="0065536E">
              <w:rPr>
                <w:rFonts w:ascii="Calibri" w:eastAsia="Times New Roman" w:hAnsi="Calibri" w:cs="Calibri"/>
                <w:b/>
                <w:color w:val="000000"/>
                <w:lang w:eastAsia="en-GB"/>
              </w:rPr>
              <w:t>Framework</w:t>
            </w:r>
          </w:p>
        </w:tc>
        <w:tc>
          <w:tcPr>
            <w:tcW w:w="2873" w:type="dxa"/>
            <w:tcBorders>
              <w:top w:val="single" w:sz="4" w:space="0" w:color="auto"/>
              <w:left w:val="nil"/>
              <w:bottom w:val="single" w:sz="4" w:space="0" w:color="auto"/>
              <w:right w:val="single" w:sz="4" w:space="0" w:color="auto"/>
            </w:tcBorders>
            <w:shd w:val="clear" w:color="auto" w:fill="auto"/>
            <w:vAlign w:val="bottom"/>
            <w:hideMark/>
          </w:tcPr>
          <w:p w14:paraId="121569B1" w14:textId="77777777" w:rsidR="00F25C2B" w:rsidRPr="0065536E" w:rsidRDefault="00F25C2B" w:rsidP="003A5928">
            <w:pPr>
              <w:spacing w:after="0" w:line="240" w:lineRule="auto"/>
              <w:rPr>
                <w:rFonts w:ascii="Calibri" w:eastAsia="Times New Roman" w:hAnsi="Calibri" w:cs="Calibri"/>
                <w:b/>
                <w:color w:val="000000"/>
                <w:lang w:eastAsia="en-GB"/>
              </w:rPr>
            </w:pPr>
            <w:r w:rsidRPr="0065536E">
              <w:rPr>
                <w:rFonts w:ascii="Calibri" w:eastAsia="Times New Roman" w:hAnsi="Calibri" w:cs="Calibri"/>
                <w:b/>
                <w:color w:val="000000"/>
                <w:lang w:eastAsia="en-GB"/>
              </w:rPr>
              <w:t>Main level intended for evaluation</w:t>
            </w:r>
          </w:p>
        </w:tc>
        <w:tc>
          <w:tcPr>
            <w:tcW w:w="9976" w:type="dxa"/>
            <w:tcBorders>
              <w:top w:val="single" w:sz="4" w:space="0" w:color="auto"/>
              <w:left w:val="nil"/>
              <w:bottom w:val="single" w:sz="4" w:space="0" w:color="auto"/>
              <w:right w:val="single" w:sz="4" w:space="0" w:color="auto"/>
            </w:tcBorders>
            <w:shd w:val="clear" w:color="auto" w:fill="auto"/>
            <w:vAlign w:val="bottom"/>
            <w:hideMark/>
          </w:tcPr>
          <w:p w14:paraId="5A846C0A" w14:textId="77777777" w:rsidR="00F25C2B" w:rsidRPr="0065536E" w:rsidRDefault="00F25C2B" w:rsidP="003A5928">
            <w:pPr>
              <w:spacing w:after="0" w:line="240" w:lineRule="auto"/>
              <w:rPr>
                <w:rFonts w:ascii="Calibri" w:eastAsia="Times New Roman" w:hAnsi="Calibri" w:cs="Calibri"/>
                <w:b/>
                <w:color w:val="000000"/>
                <w:lang w:eastAsia="en-GB"/>
              </w:rPr>
            </w:pPr>
            <w:r w:rsidRPr="0065536E">
              <w:rPr>
                <w:rFonts w:ascii="Calibri" w:eastAsia="Times New Roman" w:hAnsi="Calibri" w:cs="Calibri"/>
                <w:b/>
                <w:color w:val="000000"/>
                <w:lang w:eastAsia="en-GB"/>
              </w:rPr>
              <w:t>Description</w:t>
            </w:r>
          </w:p>
        </w:tc>
      </w:tr>
      <w:tr w:rsidR="00F25C2B" w:rsidRPr="0065536E" w14:paraId="607AF98B" w14:textId="77777777" w:rsidTr="0065536E">
        <w:trPr>
          <w:trHeight w:val="300"/>
        </w:trPr>
        <w:tc>
          <w:tcPr>
            <w:tcW w:w="2886" w:type="dxa"/>
            <w:tcBorders>
              <w:top w:val="nil"/>
              <w:left w:val="single" w:sz="4" w:space="0" w:color="auto"/>
              <w:bottom w:val="single" w:sz="4" w:space="0" w:color="auto"/>
              <w:right w:val="single" w:sz="4" w:space="0" w:color="auto"/>
            </w:tcBorders>
            <w:shd w:val="clear" w:color="auto" w:fill="auto"/>
            <w:vAlign w:val="bottom"/>
            <w:hideMark/>
          </w:tcPr>
          <w:p w14:paraId="79E418C4" w14:textId="77777777" w:rsidR="00F25C2B" w:rsidRPr="0065536E" w:rsidRDefault="00F25C2B" w:rsidP="003A5928">
            <w:pPr>
              <w:spacing w:after="0" w:line="240" w:lineRule="auto"/>
              <w:rPr>
                <w:rFonts w:ascii="Calibri" w:eastAsia="Times New Roman" w:hAnsi="Calibri" w:cs="Calibri"/>
                <w:b/>
                <w:color w:val="000000"/>
                <w:lang w:eastAsia="en-GB"/>
              </w:rPr>
            </w:pPr>
            <w:r w:rsidRPr="0065536E">
              <w:rPr>
                <w:rFonts w:ascii="Calibri" w:eastAsia="Times New Roman" w:hAnsi="Calibri" w:cs="Calibri"/>
                <w:b/>
                <w:color w:val="000000"/>
                <w:lang w:eastAsia="en-GB"/>
              </w:rPr>
              <w:t>Payback Framework</w:t>
            </w:r>
          </w:p>
        </w:tc>
        <w:tc>
          <w:tcPr>
            <w:tcW w:w="2873" w:type="dxa"/>
            <w:tcBorders>
              <w:top w:val="nil"/>
              <w:left w:val="nil"/>
              <w:bottom w:val="single" w:sz="4" w:space="0" w:color="auto"/>
              <w:right w:val="single" w:sz="4" w:space="0" w:color="auto"/>
            </w:tcBorders>
            <w:shd w:val="clear" w:color="auto" w:fill="auto"/>
            <w:vAlign w:val="bottom"/>
            <w:hideMark/>
          </w:tcPr>
          <w:p w14:paraId="3E970160"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Various</w:t>
            </w:r>
          </w:p>
        </w:tc>
        <w:tc>
          <w:tcPr>
            <w:tcW w:w="9976" w:type="dxa"/>
            <w:tcBorders>
              <w:top w:val="nil"/>
              <w:left w:val="nil"/>
              <w:bottom w:val="single" w:sz="4" w:space="0" w:color="auto"/>
              <w:right w:val="single" w:sz="4" w:space="0" w:color="auto"/>
            </w:tcBorders>
            <w:shd w:val="clear" w:color="auto" w:fill="auto"/>
            <w:vAlign w:val="bottom"/>
            <w:hideMark/>
          </w:tcPr>
          <w:p w14:paraId="421CA88D"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Developed at Brunel University in 1990s to evaluate the impact of health services research. Modified logic model with seven stages (0-6) and 5 main categories of benefits from research.</w:t>
            </w:r>
          </w:p>
        </w:tc>
      </w:tr>
      <w:tr w:rsidR="00F25C2B" w:rsidRPr="0065536E" w14:paraId="033266E7" w14:textId="77777777" w:rsidTr="0065536E">
        <w:trPr>
          <w:trHeight w:val="1254"/>
        </w:trPr>
        <w:tc>
          <w:tcPr>
            <w:tcW w:w="2886" w:type="dxa"/>
            <w:tcBorders>
              <w:top w:val="nil"/>
              <w:left w:val="single" w:sz="4" w:space="0" w:color="auto"/>
              <w:bottom w:val="single" w:sz="4" w:space="0" w:color="auto"/>
              <w:right w:val="single" w:sz="4" w:space="0" w:color="auto"/>
            </w:tcBorders>
            <w:shd w:val="clear" w:color="auto" w:fill="auto"/>
            <w:vAlign w:val="bottom"/>
            <w:hideMark/>
          </w:tcPr>
          <w:p w14:paraId="68C43EE8" w14:textId="77777777" w:rsidR="00F25C2B" w:rsidRPr="0065536E" w:rsidRDefault="00F25C2B" w:rsidP="003A5928">
            <w:pPr>
              <w:spacing w:after="0" w:line="240" w:lineRule="auto"/>
              <w:rPr>
                <w:rFonts w:ascii="Calibri" w:eastAsia="Times New Roman" w:hAnsi="Calibri" w:cs="Calibri"/>
                <w:b/>
                <w:color w:val="000000"/>
                <w:lang w:eastAsia="en-GB"/>
              </w:rPr>
            </w:pPr>
            <w:r w:rsidRPr="0065536E">
              <w:rPr>
                <w:rFonts w:ascii="Calibri" w:eastAsia="Times New Roman" w:hAnsi="Calibri" w:cs="Calibri"/>
                <w:b/>
                <w:color w:val="000000"/>
                <w:lang w:eastAsia="en-GB"/>
              </w:rPr>
              <w:t>Societal Impact Assessments and other frameworks (E.g. SIAMPI Evaluating Research in Context)</w:t>
            </w:r>
          </w:p>
        </w:tc>
        <w:tc>
          <w:tcPr>
            <w:tcW w:w="2873" w:type="dxa"/>
            <w:tcBorders>
              <w:top w:val="nil"/>
              <w:left w:val="nil"/>
              <w:bottom w:val="single" w:sz="4" w:space="0" w:color="auto"/>
              <w:right w:val="single" w:sz="4" w:space="0" w:color="auto"/>
            </w:tcBorders>
            <w:shd w:val="clear" w:color="auto" w:fill="auto"/>
            <w:vAlign w:val="bottom"/>
            <w:hideMark/>
          </w:tcPr>
          <w:p w14:paraId="4BAE3C52"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 xml:space="preserve">Initial case studies aimed at a centre/institution level of assessment. </w:t>
            </w:r>
          </w:p>
        </w:tc>
        <w:tc>
          <w:tcPr>
            <w:tcW w:w="9976" w:type="dxa"/>
            <w:tcBorders>
              <w:top w:val="nil"/>
              <w:left w:val="nil"/>
              <w:bottom w:val="single" w:sz="4" w:space="0" w:color="auto"/>
              <w:right w:val="single" w:sz="4" w:space="0" w:color="auto"/>
            </w:tcBorders>
            <w:shd w:val="clear" w:color="auto" w:fill="auto"/>
            <w:vAlign w:val="bottom"/>
            <w:hideMark/>
          </w:tcPr>
          <w:p w14:paraId="764D0129"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 xml:space="preserve">Developed through a collaboration between the UK's Economic and Social Research Council and researchers in the Netherlands. The focus is on social impact and there is an assumption is that interactions between researchers and stakeholders are important. The aim of this framework is learning rather than accounting or judging impact. </w:t>
            </w:r>
          </w:p>
        </w:tc>
      </w:tr>
      <w:tr w:rsidR="00F25C2B" w:rsidRPr="0065536E" w14:paraId="53E9A975" w14:textId="77777777" w:rsidTr="0065536E">
        <w:trPr>
          <w:trHeight w:val="510"/>
        </w:trPr>
        <w:tc>
          <w:tcPr>
            <w:tcW w:w="2886" w:type="dxa"/>
            <w:tcBorders>
              <w:top w:val="nil"/>
              <w:left w:val="single" w:sz="4" w:space="0" w:color="auto"/>
              <w:bottom w:val="single" w:sz="4" w:space="0" w:color="auto"/>
              <w:right w:val="single" w:sz="4" w:space="0" w:color="auto"/>
            </w:tcBorders>
            <w:shd w:val="clear" w:color="auto" w:fill="auto"/>
            <w:vAlign w:val="bottom"/>
            <w:hideMark/>
          </w:tcPr>
          <w:p w14:paraId="3FA259B3" w14:textId="77777777" w:rsidR="00F25C2B" w:rsidRPr="0065536E" w:rsidRDefault="00F25C2B" w:rsidP="003A5928">
            <w:pPr>
              <w:spacing w:after="0" w:line="240" w:lineRule="auto"/>
              <w:rPr>
                <w:rFonts w:ascii="Calibri" w:eastAsia="Times New Roman" w:hAnsi="Calibri" w:cs="Calibri"/>
                <w:b/>
                <w:color w:val="000000"/>
                <w:lang w:eastAsia="en-GB"/>
              </w:rPr>
            </w:pPr>
            <w:r w:rsidRPr="0065536E">
              <w:rPr>
                <w:rFonts w:ascii="Calibri" w:eastAsia="Times New Roman" w:hAnsi="Calibri" w:cs="Calibri"/>
                <w:b/>
                <w:color w:val="000000"/>
                <w:lang w:eastAsia="en-GB"/>
              </w:rPr>
              <w:t>Monetary/economic framework</w:t>
            </w:r>
          </w:p>
        </w:tc>
        <w:tc>
          <w:tcPr>
            <w:tcW w:w="2873" w:type="dxa"/>
            <w:tcBorders>
              <w:top w:val="nil"/>
              <w:left w:val="nil"/>
              <w:bottom w:val="single" w:sz="4" w:space="0" w:color="auto"/>
              <w:right w:val="single" w:sz="4" w:space="0" w:color="auto"/>
            </w:tcBorders>
            <w:shd w:val="clear" w:color="auto" w:fill="auto"/>
            <w:vAlign w:val="bottom"/>
            <w:hideMark/>
          </w:tcPr>
          <w:p w14:paraId="52580132"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Various</w:t>
            </w:r>
          </w:p>
        </w:tc>
        <w:tc>
          <w:tcPr>
            <w:tcW w:w="9976" w:type="dxa"/>
            <w:tcBorders>
              <w:top w:val="nil"/>
              <w:left w:val="nil"/>
              <w:bottom w:val="single" w:sz="4" w:space="0" w:color="auto"/>
              <w:right w:val="single" w:sz="4" w:space="0" w:color="auto"/>
            </w:tcBorders>
            <w:shd w:val="clear" w:color="auto" w:fill="auto"/>
            <w:vAlign w:val="bottom"/>
            <w:hideMark/>
          </w:tcPr>
          <w:p w14:paraId="1532AB7D"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 xml:space="preserve">Any method that attempts to evaluate the opportunity costs of research and its outputs. </w:t>
            </w:r>
          </w:p>
        </w:tc>
      </w:tr>
      <w:tr w:rsidR="00F25C2B" w:rsidRPr="0065536E" w14:paraId="172D11D1" w14:textId="77777777" w:rsidTr="0065536E">
        <w:trPr>
          <w:trHeight w:val="1038"/>
        </w:trPr>
        <w:tc>
          <w:tcPr>
            <w:tcW w:w="2886" w:type="dxa"/>
            <w:tcBorders>
              <w:top w:val="nil"/>
              <w:left w:val="single" w:sz="4" w:space="0" w:color="auto"/>
              <w:bottom w:val="single" w:sz="4" w:space="0" w:color="auto"/>
              <w:right w:val="single" w:sz="4" w:space="0" w:color="auto"/>
            </w:tcBorders>
            <w:shd w:val="clear" w:color="auto" w:fill="auto"/>
            <w:vAlign w:val="bottom"/>
            <w:hideMark/>
          </w:tcPr>
          <w:p w14:paraId="4616DF8B" w14:textId="77777777" w:rsidR="00F25C2B" w:rsidRPr="0065536E" w:rsidRDefault="00F25C2B" w:rsidP="003A5928">
            <w:pPr>
              <w:spacing w:after="0" w:line="240" w:lineRule="auto"/>
              <w:rPr>
                <w:rFonts w:ascii="Calibri" w:eastAsia="Times New Roman" w:hAnsi="Calibri" w:cs="Calibri"/>
                <w:b/>
                <w:color w:val="000000"/>
                <w:lang w:eastAsia="en-GB"/>
              </w:rPr>
            </w:pPr>
            <w:r w:rsidRPr="0065536E">
              <w:rPr>
                <w:rFonts w:ascii="Calibri" w:eastAsia="Times New Roman" w:hAnsi="Calibri" w:cs="Calibri"/>
                <w:b/>
                <w:color w:val="000000"/>
                <w:lang w:eastAsia="en-GB"/>
              </w:rPr>
              <w:t>Research Impact framework (RIF)</w:t>
            </w:r>
          </w:p>
        </w:tc>
        <w:tc>
          <w:tcPr>
            <w:tcW w:w="2873" w:type="dxa"/>
            <w:tcBorders>
              <w:top w:val="nil"/>
              <w:left w:val="nil"/>
              <w:bottom w:val="single" w:sz="4" w:space="0" w:color="auto"/>
              <w:right w:val="single" w:sz="4" w:space="0" w:color="auto"/>
            </w:tcBorders>
            <w:shd w:val="clear" w:color="auto" w:fill="auto"/>
            <w:vAlign w:val="bottom"/>
            <w:hideMark/>
          </w:tcPr>
          <w:p w14:paraId="768AC2DE"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Individual researcher or project</w:t>
            </w:r>
          </w:p>
        </w:tc>
        <w:tc>
          <w:tcPr>
            <w:tcW w:w="9976" w:type="dxa"/>
            <w:tcBorders>
              <w:top w:val="nil"/>
              <w:left w:val="nil"/>
              <w:bottom w:val="single" w:sz="4" w:space="0" w:color="auto"/>
              <w:right w:val="single" w:sz="4" w:space="0" w:color="auto"/>
            </w:tcBorders>
            <w:shd w:val="clear" w:color="auto" w:fill="auto"/>
            <w:vAlign w:val="bottom"/>
            <w:hideMark/>
          </w:tcPr>
          <w:p w14:paraId="4462A3A7" w14:textId="20293F1F"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 xml:space="preserve">Developed researchers at the London School of Hygiene and Tropical Medicine for healthcare researchers. Includes four categories of impact with sub-categories and indicators within each area. Based initially on a review of the literature and other assessment exercises, for example, the Research Assessment Exercise (RAE) and developed by interviewing researchers and applying the categories to research projects at their </w:t>
            </w:r>
            <w:r w:rsidR="00FF5119">
              <w:rPr>
                <w:rFonts w:ascii="Calibri" w:eastAsia="Times New Roman" w:hAnsi="Calibri" w:cs="Calibri"/>
                <w:color w:val="000000"/>
                <w:lang w:eastAsia="en-GB"/>
              </w:rPr>
              <w:t xml:space="preserve">research </w:t>
            </w:r>
            <w:r w:rsidRPr="0065536E">
              <w:rPr>
                <w:rFonts w:ascii="Calibri" w:eastAsia="Times New Roman" w:hAnsi="Calibri" w:cs="Calibri"/>
                <w:color w:val="000000"/>
                <w:lang w:eastAsia="en-GB"/>
              </w:rPr>
              <w:t xml:space="preserve">centre. </w:t>
            </w:r>
          </w:p>
        </w:tc>
      </w:tr>
      <w:tr w:rsidR="00F25C2B" w:rsidRPr="0065536E" w14:paraId="1A19DDCA" w14:textId="77777777" w:rsidTr="0065536E">
        <w:trPr>
          <w:trHeight w:val="840"/>
        </w:trPr>
        <w:tc>
          <w:tcPr>
            <w:tcW w:w="2886" w:type="dxa"/>
            <w:tcBorders>
              <w:top w:val="nil"/>
              <w:left w:val="single" w:sz="4" w:space="0" w:color="auto"/>
              <w:bottom w:val="single" w:sz="4" w:space="0" w:color="auto"/>
              <w:right w:val="single" w:sz="4" w:space="0" w:color="auto"/>
            </w:tcBorders>
            <w:shd w:val="clear" w:color="auto" w:fill="auto"/>
            <w:vAlign w:val="bottom"/>
            <w:hideMark/>
          </w:tcPr>
          <w:p w14:paraId="371131BA" w14:textId="77777777" w:rsidR="00F25C2B" w:rsidRPr="0065536E" w:rsidRDefault="00F25C2B" w:rsidP="003A5928">
            <w:pPr>
              <w:spacing w:after="0" w:line="240" w:lineRule="auto"/>
              <w:rPr>
                <w:rFonts w:ascii="Calibri" w:eastAsia="Times New Roman" w:hAnsi="Calibri" w:cs="Calibri"/>
                <w:b/>
                <w:color w:val="000000"/>
                <w:lang w:eastAsia="en-GB"/>
              </w:rPr>
            </w:pPr>
            <w:r w:rsidRPr="0065536E">
              <w:rPr>
                <w:rFonts w:ascii="Calibri" w:eastAsia="Times New Roman" w:hAnsi="Calibri" w:cs="Calibri"/>
                <w:b/>
                <w:color w:val="000000"/>
                <w:lang w:eastAsia="en-GB"/>
              </w:rPr>
              <w:t>UK Research Excellence Framework (REF) and Research Assessment Exercise (RAE)</w:t>
            </w:r>
          </w:p>
        </w:tc>
        <w:tc>
          <w:tcPr>
            <w:tcW w:w="2873" w:type="dxa"/>
            <w:tcBorders>
              <w:top w:val="nil"/>
              <w:left w:val="nil"/>
              <w:bottom w:val="single" w:sz="4" w:space="0" w:color="auto"/>
              <w:right w:val="single" w:sz="4" w:space="0" w:color="auto"/>
            </w:tcBorders>
            <w:shd w:val="clear" w:color="auto" w:fill="auto"/>
            <w:noWrap/>
            <w:vAlign w:val="bottom"/>
            <w:hideMark/>
          </w:tcPr>
          <w:p w14:paraId="29AD8C41"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National frameworks to evaluate institutions</w:t>
            </w:r>
          </w:p>
        </w:tc>
        <w:tc>
          <w:tcPr>
            <w:tcW w:w="9976" w:type="dxa"/>
            <w:tcBorders>
              <w:top w:val="nil"/>
              <w:left w:val="nil"/>
              <w:bottom w:val="single" w:sz="4" w:space="0" w:color="auto"/>
              <w:right w:val="single" w:sz="4" w:space="0" w:color="auto"/>
            </w:tcBorders>
            <w:shd w:val="clear" w:color="auto" w:fill="auto"/>
            <w:vAlign w:val="bottom"/>
            <w:hideMark/>
          </w:tcPr>
          <w:p w14:paraId="01EA71BC" w14:textId="5638033C" w:rsidR="00F25C2B" w:rsidRPr="0065536E" w:rsidRDefault="00F25C2B" w:rsidP="00FF5119">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Introduced by the UK government in 2014, the ne</w:t>
            </w:r>
            <w:r w:rsidR="00FF5119">
              <w:rPr>
                <w:rFonts w:ascii="Calibri" w:eastAsia="Times New Roman" w:hAnsi="Calibri" w:cs="Calibri"/>
                <w:color w:val="000000"/>
                <w:lang w:eastAsia="en-GB"/>
              </w:rPr>
              <w:t xml:space="preserve">xt assessment will be in 2021 and </w:t>
            </w:r>
            <w:r w:rsidRPr="0065536E">
              <w:rPr>
                <w:rFonts w:ascii="Calibri" w:eastAsia="Times New Roman" w:hAnsi="Calibri" w:cs="Calibri"/>
                <w:color w:val="000000"/>
                <w:lang w:eastAsia="en-GB"/>
              </w:rPr>
              <w:t>based on work done in Australia (the Research Quality Framework). Developed by the UK government to allocate funding to HEIs (20% funding allocated dependent on demonstrating the impact of research in 2014). The RAE was the previous national assessment effort by the UK go</w:t>
            </w:r>
            <w:r w:rsidR="00FF5119">
              <w:rPr>
                <w:rFonts w:ascii="Calibri" w:eastAsia="Times New Roman" w:hAnsi="Calibri" w:cs="Calibri"/>
                <w:color w:val="000000"/>
                <w:lang w:eastAsia="en-GB"/>
              </w:rPr>
              <w:t>vernment used prior to the REF in which i</w:t>
            </w:r>
            <w:r w:rsidRPr="0065536E">
              <w:rPr>
                <w:rFonts w:ascii="Calibri" w:eastAsia="Times New Roman" w:hAnsi="Calibri" w:cs="Calibri"/>
                <w:color w:val="000000"/>
                <w:lang w:eastAsia="en-GB"/>
              </w:rPr>
              <w:t>mpact was not explicitly included.</w:t>
            </w:r>
          </w:p>
        </w:tc>
      </w:tr>
      <w:tr w:rsidR="00F25C2B" w:rsidRPr="0065536E" w14:paraId="7A4B00FA" w14:textId="77777777" w:rsidTr="0065536E">
        <w:trPr>
          <w:trHeight w:val="651"/>
        </w:trPr>
        <w:tc>
          <w:tcPr>
            <w:tcW w:w="2886" w:type="dxa"/>
            <w:tcBorders>
              <w:top w:val="nil"/>
              <w:left w:val="single" w:sz="4" w:space="0" w:color="auto"/>
              <w:bottom w:val="single" w:sz="4" w:space="0" w:color="auto"/>
              <w:right w:val="single" w:sz="4" w:space="0" w:color="auto"/>
            </w:tcBorders>
            <w:shd w:val="clear" w:color="auto" w:fill="auto"/>
            <w:vAlign w:val="bottom"/>
            <w:hideMark/>
          </w:tcPr>
          <w:p w14:paraId="6D5E5377" w14:textId="77777777" w:rsidR="00F25C2B" w:rsidRPr="0065536E" w:rsidRDefault="00F25C2B" w:rsidP="003A5928">
            <w:pPr>
              <w:spacing w:after="0" w:line="240" w:lineRule="auto"/>
              <w:rPr>
                <w:rFonts w:ascii="Calibri" w:eastAsia="Times New Roman" w:hAnsi="Calibri" w:cs="Calibri"/>
                <w:b/>
                <w:color w:val="000000"/>
                <w:lang w:eastAsia="en-GB"/>
              </w:rPr>
            </w:pPr>
            <w:r w:rsidRPr="0065536E">
              <w:rPr>
                <w:rFonts w:ascii="Calibri" w:eastAsia="Times New Roman" w:hAnsi="Calibri" w:cs="Calibri"/>
                <w:b/>
                <w:color w:val="000000"/>
                <w:lang w:eastAsia="en-GB"/>
              </w:rPr>
              <w:t>Canadian Academy of Health Sciences (CAHS)</w:t>
            </w:r>
          </w:p>
        </w:tc>
        <w:tc>
          <w:tcPr>
            <w:tcW w:w="2873" w:type="dxa"/>
            <w:tcBorders>
              <w:top w:val="nil"/>
              <w:left w:val="nil"/>
              <w:bottom w:val="single" w:sz="4" w:space="0" w:color="auto"/>
              <w:right w:val="single" w:sz="4" w:space="0" w:color="auto"/>
            </w:tcBorders>
            <w:shd w:val="clear" w:color="auto" w:fill="auto"/>
            <w:vAlign w:val="bottom"/>
            <w:hideMark/>
          </w:tcPr>
          <w:p w14:paraId="56B4FF34"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Various</w:t>
            </w:r>
          </w:p>
        </w:tc>
        <w:tc>
          <w:tcPr>
            <w:tcW w:w="9976" w:type="dxa"/>
            <w:tcBorders>
              <w:top w:val="nil"/>
              <w:left w:val="nil"/>
              <w:bottom w:val="single" w:sz="4" w:space="0" w:color="auto"/>
              <w:right w:val="single" w:sz="4" w:space="0" w:color="auto"/>
            </w:tcBorders>
            <w:shd w:val="clear" w:color="auto" w:fill="auto"/>
            <w:vAlign w:val="bottom"/>
            <w:hideMark/>
          </w:tcPr>
          <w:p w14:paraId="78AF5B35"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 xml:space="preserve">Developed by a panel of experts to provide a framework for assessing Canadian healthcare research and based on the Payback Framework. </w:t>
            </w:r>
          </w:p>
        </w:tc>
      </w:tr>
      <w:tr w:rsidR="00F25C2B" w:rsidRPr="0065536E" w14:paraId="0923AF1A" w14:textId="77777777" w:rsidTr="00FF5119">
        <w:trPr>
          <w:trHeight w:val="841"/>
        </w:trPr>
        <w:tc>
          <w:tcPr>
            <w:tcW w:w="2886" w:type="dxa"/>
            <w:tcBorders>
              <w:top w:val="nil"/>
              <w:left w:val="single" w:sz="4" w:space="0" w:color="auto"/>
              <w:bottom w:val="single" w:sz="4" w:space="0" w:color="auto"/>
              <w:right w:val="single" w:sz="4" w:space="0" w:color="auto"/>
            </w:tcBorders>
            <w:shd w:val="clear" w:color="auto" w:fill="auto"/>
            <w:vAlign w:val="bottom"/>
            <w:hideMark/>
          </w:tcPr>
          <w:p w14:paraId="2A71796C" w14:textId="77777777" w:rsidR="00F25C2B" w:rsidRPr="0065536E" w:rsidRDefault="00F25C2B" w:rsidP="003A5928">
            <w:pPr>
              <w:spacing w:after="0" w:line="240" w:lineRule="auto"/>
              <w:rPr>
                <w:rFonts w:ascii="Calibri" w:eastAsia="Times New Roman" w:hAnsi="Calibri" w:cs="Calibri"/>
                <w:b/>
                <w:color w:val="000000"/>
                <w:lang w:eastAsia="en-GB"/>
              </w:rPr>
            </w:pPr>
            <w:r w:rsidRPr="0065536E">
              <w:rPr>
                <w:rFonts w:ascii="Calibri" w:eastAsia="Times New Roman" w:hAnsi="Calibri" w:cs="Calibri"/>
                <w:b/>
                <w:color w:val="000000"/>
                <w:lang w:eastAsia="en-GB"/>
              </w:rPr>
              <w:t xml:space="preserve">Australian national frameworks Research Quality Framework (RQF), Excellence in Research Australia (ERA), Measurement of Research Impact and Assessment (MORIA) </w:t>
            </w:r>
          </w:p>
        </w:tc>
        <w:tc>
          <w:tcPr>
            <w:tcW w:w="2873" w:type="dxa"/>
            <w:tcBorders>
              <w:top w:val="nil"/>
              <w:left w:val="nil"/>
              <w:bottom w:val="single" w:sz="4" w:space="0" w:color="auto"/>
              <w:right w:val="single" w:sz="4" w:space="0" w:color="auto"/>
            </w:tcBorders>
            <w:shd w:val="clear" w:color="auto" w:fill="auto"/>
            <w:vAlign w:val="bottom"/>
            <w:hideMark/>
          </w:tcPr>
          <w:p w14:paraId="5E4BEEC9"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National</w:t>
            </w:r>
          </w:p>
        </w:tc>
        <w:tc>
          <w:tcPr>
            <w:tcW w:w="9976" w:type="dxa"/>
            <w:tcBorders>
              <w:top w:val="nil"/>
              <w:left w:val="nil"/>
              <w:bottom w:val="single" w:sz="4" w:space="0" w:color="auto"/>
              <w:right w:val="single" w:sz="4" w:space="0" w:color="auto"/>
            </w:tcBorders>
            <w:shd w:val="clear" w:color="auto" w:fill="auto"/>
            <w:vAlign w:val="bottom"/>
            <w:hideMark/>
          </w:tcPr>
          <w:p w14:paraId="22148AF5" w14:textId="3CEE1FE9" w:rsidR="00F25C2B" w:rsidRPr="0065536E" w:rsidRDefault="00F25C2B" w:rsidP="00FF5119">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RQF was developed by a conservative Australian government in 2004 but never employed due to a change in governm</w:t>
            </w:r>
            <w:r w:rsidR="00C27B5F" w:rsidRPr="0065536E">
              <w:rPr>
                <w:rFonts w:ascii="Calibri" w:eastAsia="Times New Roman" w:hAnsi="Calibri" w:cs="Calibri"/>
                <w:color w:val="000000"/>
                <w:lang w:eastAsia="en-GB"/>
              </w:rPr>
              <w:t>ent in 2007. The aim was to use</w:t>
            </w:r>
            <w:r w:rsidRPr="0065536E">
              <w:rPr>
                <w:rFonts w:ascii="Calibri" w:eastAsia="Times New Roman" w:hAnsi="Calibri" w:cs="Calibri"/>
                <w:color w:val="000000"/>
                <w:lang w:eastAsia="en-GB"/>
              </w:rPr>
              <w:t xml:space="preserve"> </w:t>
            </w:r>
            <w:r w:rsidR="00C27B5F" w:rsidRPr="0065536E">
              <w:rPr>
                <w:rFonts w:ascii="Calibri" w:eastAsia="Times New Roman" w:hAnsi="Calibri" w:cs="Calibri"/>
                <w:color w:val="000000"/>
                <w:lang w:eastAsia="en-GB"/>
              </w:rPr>
              <w:t xml:space="preserve">it to assess the quality of </w:t>
            </w:r>
            <w:r w:rsidRPr="0065536E">
              <w:rPr>
                <w:rFonts w:ascii="Calibri" w:eastAsia="Times New Roman" w:hAnsi="Calibri" w:cs="Calibri"/>
                <w:color w:val="000000"/>
                <w:lang w:eastAsia="en-GB"/>
              </w:rPr>
              <w:t>public</w:t>
            </w:r>
            <w:r w:rsidR="00C27B5F" w:rsidRPr="0065536E">
              <w:rPr>
                <w:rFonts w:ascii="Calibri" w:eastAsia="Times New Roman" w:hAnsi="Calibri" w:cs="Calibri"/>
                <w:color w:val="000000"/>
                <w:lang w:eastAsia="en-GB"/>
              </w:rPr>
              <w:t>ly</w:t>
            </w:r>
            <w:r w:rsidRPr="0065536E">
              <w:rPr>
                <w:rFonts w:ascii="Calibri" w:eastAsia="Times New Roman" w:hAnsi="Calibri" w:cs="Calibri"/>
                <w:color w:val="000000"/>
                <w:lang w:eastAsia="en-GB"/>
              </w:rPr>
              <w:t xml:space="preserve"> (taxpayer) funded research. It predominantly used case </w:t>
            </w:r>
            <w:r w:rsidR="00C27B5F" w:rsidRPr="0065536E">
              <w:rPr>
                <w:rFonts w:ascii="Calibri" w:eastAsia="Times New Roman" w:hAnsi="Calibri" w:cs="Calibri"/>
                <w:color w:val="000000"/>
                <w:lang w:eastAsia="en-GB"/>
              </w:rPr>
              <w:t>studies, peer review to assess impact,</w:t>
            </w:r>
            <w:r w:rsidRPr="0065536E">
              <w:rPr>
                <w:rFonts w:ascii="Calibri" w:eastAsia="Times New Roman" w:hAnsi="Calibri" w:cs="Calibri"/>
                <w:color w:val="000000"/>
                <w:lang w:eastAsia="en-GB"/>
              </w:rPr>
              <w:t xml:space="preserve"> and was a major influencer of the</w:t>
            </w:r>
            <w:r w:rsidR="00FF5119">
              <w:rPr>
                <w:rFonts w:ascii="Calibri" w:eastAsia="Times New Roman" w:hAnsi="Calibri" w:cs="Calibri"/>
                <w:color w:val="000000"/>
                <w:lang w:eastAsia="en-GB"/>
              </w:rPr>
              <w:t xml:space="preserve"> current REF in the UK. Instead, the</w:t>
            </w:r>
            <w:r w:rsidRPr="0065536E">
              <w:rPr>
                <w:rFonts w:ascii="Calibri" w:eastAsia="Times New Roman" w:hAnsi="Calibri" w:cs="Calibri"/>
                <w:color w:val="000000"/>
                <w:lang w:eastAsia="en-GB"/>
              </w:rPr>
              <w:t xml:space="preserve"> ERA was introduced</w:t>
            </w:r>
            <w:r w:rsidR="00FF5119">
              <w:rPr>
                <w:rFonts w:ascii="Calibri" w:eastAsia="Times New Roman" w:hAnsi="Calibri" w:cs="Calibri"/>
                <w:color w:val="000000"/>
                <w:lang w:eastAsia="en-GB"/>
              </w:rPr>
              <w:t>,</w:t>
            </w:r>
            <w:r w:rsidRPr="0065536E">
              <w:rPr>
                <w:rFonts w:ascii="Calibri" w:eastAsia="Times New Roman" w:hAnsi="Calibri" w:cs="Calibri"/>
                <w:color w:val="000000"/>
                <w:lang w:eastAsia="en-GB"/>
              </w:rPr>
              <w:t xml:space="preserve"> but </w:t>
            </w:r>
            <w:r w:rsidR="00FF5119">
              <w:rPr>
                <w:rFonts w:ascii="Calibri" w:eastAsia="Times New Roman" w:hAnsi="Calibri" w:cs="Calibri"/>
                <w:color w:val="000000"/>
                <w:lang w:eastAsia="en-GB"/>
              </w:rPr>
              <w:t>with a stronger focus</w:t>
            </w:r>
            <w:r w:rsidRPr="0065536E">
              <w:rPr>
                <w:rFonts w:ascii="Calibri" w:eastAsia="Times New Roman" w:hAnsi="Calibri" w:cs="Calibri"/>
                <w:color w:val="000000"/>
                <w:lang w:eastAsia="en-GB"/>
              </w:rPr>
              <w:t xml:space="preserve"> on quantitative metrics. First used in 2010, then 2012, 2015 and is being used again in 2018. MORIA was developed for use at the grant review stage.  </w:t>
            </w:r>
          </w:p>
        </w:tc>
      </w:tr>
      <w:tr w:rsidR="00F25C2B" w:rsidRPr="0065536E" w14:paraId="2F0428BE" w14:textId="77777777" w:rsidTr="0065536E">
        <w:trPr>
          <w:trHeight w:val="459"/>
        </w:trPr>
        <w:tc>
          <w:tcPr>
            <w:tcW w:w="2886" w:type="dxa"/>
            <w:tcBorders>
              <w:top w:val="nil"/>
              <w:left w:val="single" w:sz="4" w:space="0" w:color="auto"/>
              <w:bottom w:val="single" w:sz="4" w:space="0" w:color="auto"/>
              <w:right w:val="single" w:sz="4" w:space="0" w:color="auto"/>
            </w:tcBorders>
            <w:shd w:val="clear" w:color="auto" w:fill="auto"/>
            <w:vAlign w:val="bottom"/>
            <w:hideMark/>
          </w:tcPr>
          <w:p w14:paraId="3901209C" w14:textId="77777777" w:rsidR="00F25C2B" w:rsidRPr="0065536E" w:rsidRDefault="00F25C2B" w:rsidP="003A5928">
            <w:pPr>
              <w:spacing w:after="0" w:line="240" w:lineRule="auto"/>
              <w:rPr>
                <w:rFonts w:ascii="Calibri" w:eastAsia="Times New Roman" w:hAnsi="Calibri" w:cs="Calibri"/>
                <w:b/>
                <w:color w:val="000000"/>
                <w:lang w:eastAsia="en-GB"/>
              </w:rPr>
            </w:pPr>
            <w:r w:rsidRPr="0065536E">
              <w:rPr>
                <w:rFonts w:ascii="Calibri" w:eastAsia="Times New Roman" w:hAnsi="Calibri" w:cs="Calibri"/>
                <w:b/>
                <w:color w:val="000000"/>
                <w:lang w:eastAsia="en-GB"/>
              </w:rPr>
              <w:t>Weiss Logic model</w:t>
            </w:r>
          </w:p>
        </w:tc>
        <w:tc>
          <w:tcPr>
            <w:tcW w:w="2873" w:type="dxa"/>
            <w:tcBorders>
              <w:top w:val="nil"/>
              <w:left w:val="nil"/>
              <w:bottom w:val="single" w:sz="4" w:space="0" w:color="auto"/>
              <w:right w:val="single" w:sz="4" w:space="0" w:color="auto"/>
            </w:tcBorders>
            <w:shd w:val="clear" w:color="auto" w:fill="auto"/>
            <w:vAlign w:val="bottom"/>
            <w:hideMark/>
          </w:tcPr>
          <w:p w14:paraId="7B4CC1EE"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 xml:space="preserve">Various. Developed to assess medical research. </w:t>
            </w:r>
          </w:p>
        </w:tc>
        <w:tc>
          <w:tcPr>
            <w:tcW w:w="9976" w:type="dxa"/>
            <w:tcBorders>
              <w:top w:val="nil"/>
              <w:left w:val="nil"/>
              <w:bottom w:val="single" w:sz="4" w:space="0" w:color="auto"/>
              <w:right w:val="single" w:sz="4" w:space="0" w:color="auto"/>
            </w:tcBorders>
            <w:shd w:val="clear" w:color="auto" w:fill="auto"/>
            <w:vAlign w:val="bottom"/>
            <w:hideMark/>
          </w:tcPr>
          <w:p w14:paraId="4AB8CFAE"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 xml:space="preserve">Developed to assess medical research by psychiatrist Anthony Weiss. It is a modified logic model. </w:t>
            </w:r>
          </w:p>
        </w:tc>
      </w:tr>
      <w:tr w:rsidR="00F25C2B" w:rsidRPr="0065536E" w14:paraId="6C994B1D" w14:textId="77777777" w:rsidTr="0065536E">
        <w:trPr>
          <w:trHeight w:val="983"/>
        </w:trPr>
        <w:tc>
          <w:tcPr>
            <w:tcW w:w="2886" w:type="dxa"/>
            <w:tcBorders>
              <w:top w:val="nil"/>
              <w:left w:val="single" w:sz="4" w:space="0" w:color="auto"/>
              <w:bottom w:val="single" w:sz="4" w:space="0" w:color="auto"/>
              <w:right w:val="single" w:sz="4" w:space="0" w:color="auto"/>
            </w:tcBorders>
            <w:shd w:val="clear" w:color="auto" w:fill="auto"/>
            <w:vAlign w:val="bottom"/>
            <w:hideMark/>
          </w:tcPr>
          <w:p w14:paraId="4D9BD564" w14:textId="77777777" w:rsidR="00F25C2B" w:rsidRPr="0065536E" w:rsidRDefault="00F25C2B" w:rsidP="003A5928">
            <w:pPr>
              <w:spacing w:after="0" w:line="240" w:lineRule="auto"/>
              <w:rPr>
                <w:rFonts w:ascii="Calibri" w:eastAsia="Times New Roman" w:hAnsi="Calibri" w:cs="Calibri"/>
                <w:b/>
                <w:color w:val="000000"/>
                <w:lang w:eastAsia="en-GB"/>
              </w:rPr>
            </w:pPr>
            <w:r w:rsidRPr="0065536E">
              <w:rPr>
                <w:rFonts w:ascii="Calibri" w:eastAsia="Times New Roman" w:hAnsi="Calibri" w:cs="Calibri"/>
                <w:b/>
                <w:color w:val="000000"/>
                <w:lang w:eastAsia="en-GB"/>
              </w:rPr>
              <w:t>Netherlands Royal Academy of Arts and Sciences (SEP)</w:t>
            </w:r>
          </w:p>
        </w:tc>
        <w:tc>
          <w:tcPr>
            <w:tcW w:w="2873" w:type="dxa"/>
            <w:tcBorders>
              <w:top w:val="nil"/>
              <w:left w:val="nil"/>
              <w:bottom w:val="single" w:sz="4" w:space="0" w:color="auto"/>
              <w:right w:val="single" w:sz="4" w:space="0" w:color="auto"/>
            </w:tcBorders>
            <w:shd w:val="clear" w:color="auto" w:fill="auto"/>
            <w:vAlign w:val="bottom"/>
            <w:hideMark/>
          </w:tcPr>
          <w:p w14:paraId="6E564B65"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 xml:space="preserve">National, institution or programme level. Uses self-evaluation and intermittent external review of the institution at set intervals. Overlap with the SIAMPI approach. </w:t>
            </w:r>
          </w:p>
        </w:tc>
        <w:tc>
          <w:tcPr>
            <w:tcW w:w="9976" w:type="dxa"/>
            <w:tcBorders>
              <w:top w:val="nil"/>
              <w:left w:val="nil"/>
              <w:bottom w:val="single" w:sz="4" w:space="0" w:color="auto"/>
              <w:right w:val="single" w:sz="4" w:space="0" w:color="auto"/>
            </w:tcBorders>
            <w:shd w:val="clear" w:color="auto" w:fill="auto"/>
            <w:vAlign w:val="bottom"/>
            <w:hideMark/>
          </w:tcPr>
          <w:p w14:paraId="7F975B5F"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 xml:space="preserve">Used to assess research performance generally, not just the impact of research. There is overlap with ERiC. SEP is the national assessment process but there was initially no framework or specific methodology specified to carry out the assessment. The ERiC was used for this purpose. </w:t>
            </w:r>
          </w:p>
        </w:tc>
      </w:tr>
      <w:tr w:rsidR="00F25C2B" w:rsidRPr="0065536E" w14:paraId="2DDDBF3E" w14:textId="77777777" w:rsidTr="0065536E">
        <w:trPr>
          <w:trHeight w:val="339"/>
        </w:trPr>
        <w:tc>
          <w:tcPr>
            <w:tcW w:w="2886" w:type="dxa"/>
            <w:tcBorders>
              <w:top w:val="nil"/>
              <w:left w:val="single" w:sz="4" w:space="0" w:color="auto"/>
              <w:bottom w:val="single" w:sz="4" w:space="0" w:color="auto"/>
              <w:right w:val="single" w:sz="4" w:space="0" w:color="auto"/>
            </w:tcBorders>
            <w:shd w:val="clear" w:color="auto" w:fill="auto"/>
            <w:vAlign w:val="bottom"/>
            <w:hideMark/>
          </w:tcPr>
          <w:p w14:paraId="4FE37E43" w14:textId="77777777" w:rsidR="00F25C2B" w:rsidRPr="0065536E" w:rsidRDefault="00F25C2B" w:rsidP="003A5928">
            <w:pPr>
              <w:spacing w:after="0" w:line="240" w:lineRule="auto"/>
              <w:rPr>
                <w:rFonts w:ascii="Calibri" w:eastAsia="Times New Roman" w:hAnsi="Calibri" w:cs="Calibri"/>
                <w:b/>
                <w:color w:val="000000"/>
                <w:lang w:eastAsia="en-GB"/>
              </w:rPr>
            </w:pPr>
            <w:r w:rsidRPr="0065536E">
              <w:rPr>
                <w:rFonts w:ascii="Calibri" w:eastAsia="Times New Roman" w:hAnsi="Calibri" w:cs="Calibri"/>
                <w:b/>
                <w:color w:val="000000"/>
                <w:lang w:eastAsia="en-GB"/>
              </w:rPr>
              <w:t>Lavis exchange model</w:t>
            </w:r>
          </w:p>
        </w:tc>
        <w:tc>
          <w:tcPr>
            <w:tcW w:w="2873" w:type="dxa"/>
            <w:tcBorders>
              <w:top w:val="nil"/>
              <w:left w:val="nil"/>
              <w:bottom w:val="single" w:sz="4" w:space="0" w:color="auto"/>
              <w:right w:val="single" w:sz="4" w:space="0" w:color="auto"/>
            </w:tcBorders>
            <w:shd w:val="clear" w:color="auto" w:fill="auto"/>
            <w:vAlign w:val="bottom"/>
            <w:hideMark/>
          </w:tcPr>
          <w:p w14:paraId="656FAB60"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Various</w:t>
            </w:r>
          </w:p>
        </w:tc>
        <w:tc>
          <w:tcPr>
            <w:tcW w:w="9976" w:type="dxa"/>
            <w:tcBorders>
              <w:top w:val="nil"/>
              <w:left w:val="nil"/>
              <w:bottom w:val="single" w:sz="4" w:space="0" w:color="auto"/>
              <w:right w:val="single" w:sz="4" w:space="0" w:color="auto"/>
            </w:tcBorders>
            <w:shd w:val="clear" w:color="auto" w:fill="auto"/>
            <w:vAlign w:val="bottom"/>
            <w:hideMark/>
          </w:tcPr>
          <w:p w14:paraId="080E7651"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 xml:space="preserve">A conceptual model describing producer push, user pull and the exchange model. </w:t>
            </w:r>
          </w:p>
        </w:tc>
      </w:tr>
      <w:tr w:rsidR="00F25C2B" w:rsidRPr="0065536E" w14:paraId="1132095D" w14:textId="77777777" w:rsidTr="0065536E">
        <w:trPr>
          <w:trHeight w:val="789"/>
        </w:trPr>
        <w:tc>
          <w:tcPr>
            <w:tcW w:w="2886" w:type="dxa"/>
            <w:tcBorders>
              <w:top w:val="nil"/>
              <w:left w:val="single" w:sz="4" w:space="0" w:color="auto"/>
              <w:bottom w:val="single" w:sz="4" w:space="0" w:color="auto"/>
              <w:right w:val="single" w:sz="4" w:space="0" w:color="auto"/>
            </w:tcBorders>
            <w:shd w:val="clear" w:color="auto" w:fill="auto"/>
            <w:vAlign w:val="bottom"/>
            <w:hideMark/>
          </w:tcPr>
          <w:p w14:paraId="2EFE81BF" w14:textId="77777777" w:rsidR="00F25C2B" w:rsidRPr="0065536E" w:rsidRDefault="00F25C2B" w:rsidP="003A5928">
            <w:pPr>
              <w:spacing w:after="0" w:line="240" w:lineRule="auto"/>
              <w:rPr>
                <w:rFonts w:ascii="Calibri" w:eastAsia="Times New Roman" w:hAnsi="Calibri" w:cs="Calibri"/>
                <w:b/>
                <w:color w:val="000000"/>
                <w:lang w:eastAsia="en-GB"/>
              </w:rPr>
            </w:pPr>
            <w:r w:rsidRPr="0065536E">
              <w:rPr>
                <w:rFonts w:ascii="Calibri" w:eastAsia="Times New Roman" w:hAnsi="Calibri" w:cs="Calibri"/>
                <w:b/>
                <w:color w:val="000000"/>
                <w:lang w:eastAsia="en-GB"/>
              </w:rPr>
              <w:t>Research Utilisation ladder</w:t>
            </w:r>
          </w:p>
        </w:tc>
        <w:tc>
          <w:tcPr>
            <w:tcW w:w="2873" w:type="dxa"/>
            <w:tcBorders>
              <w:top w:val="nil"/>
              <w:left w:val="nil"/>
              <w:bottom w:val="single" w:sz="4" w:space="0" w:color="auto"/>
              <w:right w:val="single" w:sz="4" w:space="0" w:color="auto"/>
            </w:tcBorders>
            <w:shd w:val="clear" w:color="auto" w:fill="auto"/>
            <w:vAlign w:val="bottom"/>
            <w:hideMark/>
          </w:tcPr>
          <w:p w14:paraId="74C43627"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 xml:space="preserve">Various. Could be used at the project or individual researcher level. </w:t>
            </w:r>
          </w:p>
        </w:tc>
        <w:tc>
          <w:tcPr>
            <w:tcW w:w="9976" w:type="dxa"/>
            <w:tcBorders>
              <w:top w:val="nil"/>
              <w:left w:val="nil"/>
              <w:bottom w:val="single" w:sz="4" w:space="0" w:color="auto"/>
              <w:right w:val="single" w:sz="4" w:space="0" w:color="auto"/>
            </w:tcBorders>
            <w:shd w:val="clear" w:color="auto" w:fill="auto"/>
            <w:vAlign w:val="bottom"/>
            <w:hideMark/>
          </w:tcPr>
          <w:p w14:paraId="265E7818" w14:textId="5DDB3373"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Focuses on the role of the researcher in creating impact from their re</w:t>
            </w:r>
            <w:r w:rsidR="00FF5119">
              <w:rPr>
                <w:rFonts w:ascii="Calibri" w:eastAsia="Times New Roman" w:hAnsi="Calibri" w:cs="Calibri"/>
                <w:color w:val="000000"/>
                <w:lang w:eastAsia="en-GB"/>
              </w:rPr>
              <w:t>search. The ladder consists of six</w:t>
            </w:r>
            <w:r w:rsidRPr="0065536E">
              <w:rPr>
                <w:rFonts w:ascii="Calibri" w:eastAsia="Times New Roman" w:hAnsi="Calibri" w:cs="Calibri"/>
                <w:color w:val="000000"/>
                <w:lang w:eastAsia="en-GB"/>
              </w:rPr>
              <w:t xml:space="preserve"> stages from the transmission of research results to those results being used by others in a different context to that of the original research. </w:t>
            </w:r>
          </w:p>
        </w:tc>
      </w:tr>
      <w:tr w:rsidR="00F25C2B" w:rsidRPr="0065536E" w14:paraId="63C1008A" w14:textId="77777777" w:rsidTr="0065536E">
        <w:trPr>
          <w:trHeight w:val="720"/>
        </w:trPr>
        <w:tc>
          <w:tcPr>
            <w:tcW w:w="2886" w:type="dxa"/>
            <w:tcBorders>
              <w:top w:val="nil"/>
              <w:left w:val="single" w:sz="4" w:space="0" w:color="auto"/>
              <w:bottom w:val="single" w:sz="4" w:space="0" w:color="auto"/>
              <w:right w:val="single" w:sz="4" w:space="0" w:color="auto"/>
            </w:tcBorders>
            <w:shd w:val="clear" w:color="auto" w:fill="auto"/>
            <w:vAlign w:val="bottom"/>
            <w:hideMark/>
          </w:tcPr>
          <w:p w14:paraId="479DE3B1" w14:textId="77777777" w:rsidR="00F25C2B" w:rsidRPr="0065536E" w:rsidRDefault="00F25C2B" w:rsidP="003A5928">
            <w:pPr>
              <w:spacing w:after="0" w:line="240" w:lineRule="auto"/>
              <w:rPr>
                <w:rFonts w:ascii="Calibri" w:eastAsia="Times New Roman" w:hAnsi="Calibri" w:cs="Calibri"/>
                <w:b/>
                <w:color w:val="000000"/>
                <w:lang w:eastAsia="en-GB"/>
              </w:rPr>
            </w:pPr>
            <w:r w:rsidRPr="0065536E">
              <w:rPr>
                <w:rFonts w:ascii="Calibri" w:eastAsia="Times New Roman" w:hAnsi="Calibri" w:cs="Calibri"/>
                <w:b/>
                <w:color w:val="000000"/>
                <w:lang w:eastAsia="en-GB"/>
              </w:rPr>
              <w:t>HTA Quebec model (CETS: Conseil d'evaluation des technologies)</w:t>
            </w:r>
          </w:p>
        </w:tc>
        <w:tc>
          <w:tcPr>
            <w:tcW w:w="2873" w:type="dxa"/>
            <w:tcBorders>
              <w:top w:val="nil"/>
              <w:left w:val="nil"/>
              <w:bottom w:val="single" w:sz="4" w:space="0" w:color="auto"/>
              <w:right w:val="single" w:sz="4" w:space="0" w:color="auto"/>
            </w:tcBorders>
            <w:shd w:val="clear" w:color="auto" w:fill="auto"/>
            <w:vAlign w:val="bottom"/>
            <w:hideMark/>
          </w:tcPr>
          <w:p w14:paraId="0F34CBE7"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 xml:space="preserve">Programme of HTA research. </w:t>
            </w:r>
          </w:p>
        </w:tc>
        <w:tc>
          <w:tcPr>
            <w:tcW w:w="9976" w:type="dxa"/>
            <w:tcBorders>
              <w:top w:val="nil"/>
              <w:left w:val="nil"/>
              <w:bottom w:val="single" w:sz="4" w:space="0" w:color="auto"/>
              <w:right w:val="single" w:sz="4" w:space="0" w:color="auto"/>
            </w:tcBorders>
            <w:shd w:val="clear" w:color="auto" w:fill="auto"/>
            <w:vAlign w:val="bottom"/>
            <w:hideMark/>
          </w:tcPr>
          <w:p w14:paraId="777F2525" w14:textId="07D975E1"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Developed to assess the impact of research for the HTA programme in Quebec. Uses case studies, documentary analysis</w:t>
            </w:r>
            <w:r w:rsidR="00FF5119">
              <w:rPr>
                <w:rFonts w:ascii="Calibri" w:eastAsia="Times New Roman" w:hAnsi="Calibri" w:cs="Calibri"/>
                <w:color w:val="000000"/>
                <w:lang w:eastAsia="en-GB"/>
              </w:rPr>
              <w:t>,</w:t>
            </w:r>
            <w:r w:rsidRPr="0065536E">
              <w:rPr>
                <w:rFonts w:ascii="Calibri" w:eastAsia="Times New Roman" w:hAnsi="Calibri" w:cs="Calibri"/>
                <w:color w:val="000000"/>
                <w:lang w:eastAsia="en-GB"/>
              </w:rPr>
              <w:t xml:space="preserve"> and interviews. </w:t>
            </w:r>
          </w:p>
        </w:tc>
      </w:tr>
      <w:tr w:rsidR="00F25C2B" w:rsidRPr="0065536E" w14:paraId="71A6C389" w14:textId="77777777" w:rsidTr="0065536E">
        <w:trPr>
          <w:trHeight w:val="329"/>
        </w:trPr>
        <w:tc>
          <w:tcPr>
            <w:tcW w:w="2886" w:type="dxa"/>
            <w:tcBorders>
              <w:top w:val="nil"/>
              <w:left w:val="single" w:sz="4" w:space="0" w:color="auto"/>
              <w:bottom w:val="single" w:sz="4" w:space="0" w:color="auto"/>
              <w:right w:val="single" w:sz="4" w:space="0" w:color="auto"/>
            </w:tcBorders>
            <w:shd w:val="clear" w:color="auto" w:fill="auto"/>
            <w:vAlign w:val="bottom"/>
            <w:hideMark/>
          </w:tcPr>
          <w:p w14:paraId="7E3E90F6" w14:textId="77777777" w:rsidR="00F25C2B" w:rsidRPr="0065536E" w:rsidRDefault="00F25C2B" w:rsidP="003A5928">
            <w:pPr>
              <w:spacing w:after="0" w:line="240" w:lineRule="auto"/>
              <w:rPr>
                <w:rFonts w:ascii="Calibri" w:eastAsia="Times New Roman" w:hAnsi="Calibri" w:cs="Calibri"/>
                <w:b/>
                <w:color w:val="000000"/>
                <w:lang w:eastAsia="en-GB"/>
              </w:rPr>
            </w:pPr>
            <w:r w:rsidRPr="0065536E">
              <w:rPr>
                <w:rFonts w:ascii="Calibri" w:eastAsia="Times New Roman" w:hAnsi="Calibri" w:cs="Calibri"/>
                <w:b/>
                <w:color w:val="000000"/>
                <w:lang w:eastAsia="en-GB"/>
              </w:rPr>
              <w:t>Banzi</w:t>
            </w:r>
          </w:p>
        </w:tc>
        <w:tc>
          <w:tcPr>
            <w:tcW w:w="2873" w:type="dxa"/>
            <w:tcBorders>
              <w:top w:val="nil"/>
              <w:left w:val="nil"/>
              <w:bottom w:val="single" w:sz="4" w:space="0" w:color="auto"/>
              <w:right w:val="single" w:sz="4" w:space="0" w:color="auto"/>
            </w:tcBorders>
            <w:shd w:val="clear" w:color="auto" w:fill="auto"/>
            <w:vAlign w:val="bottom"/>
            <w:hideMark/>
          </w:tcPr>
          <w:p w14:paraId="414C1D9C"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Various.</w:t>
            </w:r>
          </w:p>
        </w:tc>
        <w:tc>
          <w:tcPr>
            <w:tcW w:w="9976" w:type="dxa"/>
            <w:tcBorders>
              <w:top w:val="nil"/>
              <w:left w:val="nil"/>
              <w:bottom w:val="single" w:sz="4" w:space="0" w:color="auto"/>
              <w:right w:val="single" w:sz="4" w:space="0" w:color="auto"/>
            </w:tcBorders>
            <w:shd w:val="clear" w:color="auto" w:fill="auto"/>
            <w:vAlign w:val="bottom"/>
            <w:hideMark/>
          </w:tcPr>
          <w:p w14:paraId="2018C769"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 xml:space="preserve">This approach to impact evaluation is based on their 2011 umbrella literature review. </w:t>
            </w:r>
          </w:p>
        </w:tc>
      </w:tr>
      <w:tr w:rsidR="00F25C2B" w:rsidRPr="0065536E" w14:paraId="0CF32A50" w14:textId="77777777" w:rsidTr="0065536E">
        <w:trPr>
          <w:trHeight w:val="561"/>
        </w:trPr>
        <w:tc>
          <w:tcPr>
            <w:tcW w:w="2886" w:type="dxa"/>
            <w:tcBorders>
              <w:top w:val="nil"/>
              <w:left w:val="single" w:sz="4" w:space="0" w:color="auto"/>
              <w:bottom w:val="single" w:sz="4" w:space="0" w:color="auto"/>
              <w:right w:val="single" w:sz="4" w:space="0" w:color="auto"/>
            </w:tcBorders>
            <w:shd w:val="clear" w:color="auto" w:fill="auto"/>
            <w:vAlign w:val="bottom"/>
            <w:hideMark/>
          </w:tcPr>
          <w:p w14:paraId="25A8480C" w14:textId="77777777" w:rsidR="00F25C2B" w:rsidRPr="0065536E" w:rsidRDefault="00F25C2B" w:rsidP="003A5928">
            <w:pPr>
              <w:spacing w:after="0" w:line="240" w:lineRule="auto"/>
              <w:rPr>
                <w:rFonts w:ascii="Calibri" w:eastAsia="Times New Roman" w:hAnsi="Calibri" w:cs="Calibri"/>
                <w:b/>
                <w:color w:val="000000"/>
                <w:lang w:eastAsia="en-GB"/>
              </w:rPr>
            </w:pPr>
            <w:r w:rsidRPr="0065536E">
              <w:rPr>
                <w:rFonts w:ascii="Calibri" w:eastAsia="Times New Roman" w:hAnsi="Calibri" w:cs="Calibri"/>
                <w:b/>
                <w:color w:val="000000"/>
                <w:lang w:eastAsia="en-GB"/>
              </w:rPr>
              <w:t>Balanced scorecard</w:t>
            </w:r>
          </w:p>
        </w:tc>
        <w:tc>
          <w:tcPr>
            <w:tcW w:w="2873" w:type="dxa"/>
            <w:tcBorders>
              <w:top w:val="nil"/>
              <w:left w:val="nil"/>
              <w:bottom w:val="single" w:sz="4" w:space="0" w:color="auto"/>
              <w:right w:val="single" w:sz="4" w:space="0" w:color="auto"/>
            </w:tcBorders>
            <w:shd w:val="clear" w:color="auto" w:fill="auto"/>
            <w:vAlign w:val="bottom"/>
            <w:hideMark/>
          </w:tcPr>
          <w:p w14:paraId="43E0AFC7"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Various.</w:t>
            </w:r>
          </w:p>
        </w:tc>
        <w:tc>
          <w:tcPr>
            <w:tcW w:w="9976" w:type="dxa"/>
            <w:tcBorders>
              <w:top w:val="nil"/>
              <w:left w:val="nil"/>
              <w:bottom w:val="single" w:sz="4" w:space="0" w:color="auto"/>
              <w:right w:val="single" w:sz="4" w:space="0" w:color="auto"/>
            </w:tcBorders>
            <w:shd w:val="clear" w:color="auto" w:fill="auto"/>
            <w:vAlign w:val="bottom"/>
            <w:hideMark/>
          </w:tcPr>
          <w:p w14:paraId="1DC440B5" w14:textId="3D51AC94" w:rsidR="00F25C2B" w:rsidRPr="0065536E" w:rsidRDefault="00F25C2B" w:rsidP="00FF5119">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 xml:space="preserve">A performance management tool that is not specific to research impact. Focuses on financial dimensions, customer, business process, </w:t>
            </w:r>
            <w:r w:rsidR="00C27B5F" w:rsidRPr="0065536E">
              <w:rPr>
                <w:rFonts w:ascii="Calibri" w:eastAsia="Times New Roman" w:hAnsi="Calibri" w:cs="Calibri"/>
                <w:color w:val="000000"/>
                <w:lang w:eastAsia="en-GB"/>
              </w:rPr>
              <w:t>learning,</w:t>
            </w:r>
            <w:r w:rsidRPr="0065536E">
              <w:rPr>
                <w:rFonts w:ascii="Calibri" w:eastAsia="Times New Roman" w:hAnsi="Calibri" w:cs="Calibri"/>
                <w:color w:val="000000"/>
                <w:lang w:eastAsia="en-GB"/>
              </w:rPr>
              <w:t xml:space="preserve"> and growth. </w:t>
            </w:r>
          </w:p>
        </w:tc>
      </w:tr>
      <w:tr w:rsidR="00F25C2B" w:rsidRPr="0065536E" w14:paraId="05E6DC85" w14:textId="77777777" w:rsidTr="00FF5119">
        <w:trPr>
          <w:trHeight w:val="489"/>
        </w:trPr>
        <w:tc>
          <w:tcPr>
            <w:tcW w:w="2886" w:type="dxa"/>
            <w:tcBorders>
              <w:top w:val="nil"/>
              <w:left w:val="single" w:sz="4" w:space="0" w:color="auto"/>
              <w:bottom w:val="single" w:sz="4" w:space="0" w:color="auto"/>
              <w:right w:val="single" w:sz="4" w:space="0" w:color="auto"/>
            </w:tcBorders>
            <w:shd w:val="clear" w:color="auto" w:fill="auto"/>
            <w:vAlign w:val="bottom"/>
            <w:hideMark/>
          </w:tcPr>
          <w:p w14:paraId="67AAE845" w14:textId="77777777" w:rsidR="00F25C2B" w:rsidRPr="0065536E" w:rsidRDefault="00F25C2B" w:rsidP="003A5928">
            <w:pPr>
              <w:spacing w:after="0" w:line="240" w:lineRule="auto"/>
              <w:rPr>
                <w:rFonts w:ascii="Calibri" w:eastAsia="Times New Roman" w:hAnsi="Calibri" w:cs="Calibri"/>
                <w:b/>
                <w:color w:val="000000"/>
                <w:lang w:eastAsia="en-GB"/>
              </w:rPr>
            </w:pPr>
            <w:r w:rsidRPr="0065536E">
              <w:rPr>
                <w:rFonts w:ascii="Calibri" w:eastAsia="Times New Roman" w:hAnsi="Calibri" w:cs="Calibri"/>
                <w:b/>
                <w:color w:val="000000"/>
                <w:lang w:eastAsia="en-GB"/>
              </w:rPr>
              <w:t>Canadian Institutes of Health Research framework (CIHR)</w:t>
            </w:r>
          </w:p>
        </w:tc>
        <w:tc>
          <w:tcPr>
            <w:tcW w:w="2873" w:type="dxa"/>
            <w:tcBorders>
              <w:top w:val="nil"/>
              <w:left w:val="nil"/>
              <w:bottom w:val="single" w:sz="4" w:space="0" w:color="auto"/>
              <w:right w:val="single" w:sz="4" w:space="0" w:color="auto"/>
            </w:tcBorders>
            <w:shd w:val="clear" w:color="auto" w:fill="auto"/>
            <w:vAlign w:val="bottom"/>
            <w:hideMark/>
          </w:tcPr>
          <w:p w14:paraId="229D9B86"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Various.</w:t>
            </w:r>
          </w:p>
        </w:tc>
        <w:tc>
          <w:tcPr>
            <w:tcW w:w="9976" w:type="dxa"/>
            <w:tcBorders>
              <w:top w:val="nil"/>
              <w:left w:val="nil"/>
              <w:bottom w:val="single" w:sz="4" w:space="0" w:color="auto"/>
              <w:right w:val="single" w:sz="4" w:space="0" w:color="auto"/>
            </w:tcBorders>
            <w:shd w:val="clear" w:color="auto" w:fill="auto"/>
            <w:vAlign w:val="bottom"/>
            <w:hideMark/>
          </w:tcPr>
          <w:p w14:paraId="13643235"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 xml:space="preserve">Developed in 2005 by Canadian and international experts and based on the Payback framework. Pre-dated and provided a basis for the CAHS model. </w:t>
            </w:r>
          </w:p>
        </w:tc>
      </w:tr>
      <w:tr w:rsidR="00F25C2B" w:rsidRPr="00CE1F56" w14:paraId="4F6B1E43" w14:textId="77777777" w:rsidTr="0065536E">
        <w:trPr>
          <w:trHeight w:val="778"/>
        </w:trPr>
        <w:tc>
          <w:tcPr>
            <w:tcW w:w="2886" w:type="dxa"/>
            <w:tcBorders>
              <w:top w:val="nil"/>
              <w:left w:val="single" w:sz="4" w:space="0" w:color="auto"/>
              <w:bottom w:val="single" w:sz="4" w:space="0" w:color="auto"/>
              <w:right w:val="single" w:sz="4" w:space="0" w:color="auto"/>
            </w:tcBorders>
            <w:shd w:val="clear" w:color="auto" w:fill="auto"/>
            <w:vAlign w:val="bottom"/>
            <w:hideMark/>
          </w:tcPr>
          <w:p w14:paraId="04A695D0" w14:textId="77777777" w:rsidR="00F25C2B" w:rsidRPr="0065536E" w:rsidRDefault="00F25C2B" w:rsidP="003A5928">
            <w:pPr>
              <w:spacing w:after="0" w:line="240" w:lineRule="auto"/>
              <w:rPr>
                <w:rFonts w:ascii="Calibri" w:eastAsia="Times New Roman" w:hAnsi="Calibri" w:cs="Calibri"/>
                <w:b/>
                <w:color w:val="000000"/>
                <w:lang w:eastAsia="en-GB"/>
              </w:rPr>
            </w:pPr>
            <w:r w:rsidRPr="0065536E">
              <w:rPr>
                <w:rFonts w:ascii="Calibri" w:eastAsia="Times New Roman" w:hAnsi="Calibri" w:cs="Calibri"/>
                <w:b/>
                <w:color w:val="000000"/>
                <w:lang w:eastAsia="en-GB"/>
              </w:rPr>
              <w:t>Program Assessment Rating Tool (PART)</w:t>
            </w:r>
          </w:p>
        </w:tc>
        <w:tc>
          <w:tcPr>
            <w:tcW w:w="2873" w:type="dxa"/>
            <w:tcBorders>
              <w:top w:val="nil"/>
              <w:left w:val="nil"/>
              <w:bottom w:val="single" w:sz="4" w:space="0" w:color="auto"/>
              <w:right w:val="single" w:sz="4" w:space="0" w:color="auto"/>
            </w:tcBorders>
            <w:shd w:val="clear" w:color="auto" w:fill="auto"/>
            <w:vAlign w:val="bottom"/>
            <w:hideMark/>
          </w:tcPr>
          <w:p w14:paraId="05CE0895" w14:textId="77777777" w:rsidR="00F25C2B" w:rsidRPr="0065536E" w:rsidRDefault="00F25C2B" w:rsidP="003A5928">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Research programme level.</w:t>
            </w:r>
          </w:p>
        </w:tc>
        <w:tc>
          <w:tcPr>
            <w:tcW w:w="9976" w:type="dxa"/>
            <w:tcBorders>
              <w:top w:val="nil"/>
              <w:left w:val="nil"/>
              <w:bottom w:val="single" w:sz="4" w:space="0" w:color="auto"/>
              <w:right w:val="single" w:sz="4" w:space="0" w:color="auto"/>
            </w:tcBorders>
            <w:shd w:val="clear" w:color="auto" w:fill="auto"/>
            <w:vAlign w:val="bottom"/>
            <w:hideMark/>
          </w:tcPr>
          <w:p w14:paraId="4C2C0290" w14:textId="09093148" w:rsidR="00F25C2B" w:rsidRPr="00CE1F56" w:rsidRDefault="00F25C2B" w:rsidP="00FF5119">
            <w:pPr>
              <w:spacing w:after="0" w:line="240" w:lineRule="auto"/>
              <w:rPr>
                <w:rFonts w:ascii="Calibri" w:eastAsia="Times New Roman" w:hAnsi="Calibri" w:cs="Calibri"/>
                <w:color w:val="000000"/>
                <w:lang w:eastAsia="en-GB"/>
              </w:rPr>
            </w:pPr>
            <w:r w:rsidRPr="0065536E">
              <w:rPr>
                <w:rFonts w:ascii="Calibri" w:eastAsia="Times New Roman" w:hAnsi="Calibri" w:cs="Calibri"/>
                <w:color w:val="000000"/>
                <w:lang w:eastAsia="en-GB"/>
              </w:rPr>
              <w:t xml:space="preserve">This approach was developed </w:t>
            </w:r>
            <w:r w:rsidR="00FF5119">
              <w:rPr>
                <w:rFonts w:ascii="Calibri" w:eastAsia="Times New Roman" w:hAnsi="Calibri" w:cs="Calibri"/>
                <w:color w:val="000000"/>
                <w:lang w:eastAsia="en-GB"/>
              </w:rPr>
              <w:t xml:space="preserve">to evaluate </w:t>
            </w:r>
            <w:r w:rsidRPr="0065536E">
              <w:rPr>
                <w:rFonts w:ascii="Calibri" w:eastAsia="Times New Roman" w:hAnsi="Calibri" w:cs="Calibri"/>
                <w:color w:val="000000"/>
                <w:lang w:eastAsia="en-GB"/>
              </w:rPr>
              <w:t>the research performance of all USA government research programmes during the time of the Bush administration (2003). It uses a survey format and focuses on impacts and efficiency.</w:t>
            </w:r>
            <w:r w:rsidRPr="00CE1F56">
              <w:rPr>
                <w:rFonts w:ascii="Calibri" w:eastAsia="Times New Roman" w:hAnsi="Calibri" w:cs="Calibri"/>
                <w:color w:val="000000"/>
                <w:lang w:eastAsia="en-GB"/>
              </w:rPr>
              <w:t xml:space="preserve"> </w:t>
            </w:r>
          </w:p>
        </w:tc>
      </w:tr>
    </w:tbl>
    <w:p w14:paraId="5B74C2E9" w14:textId="77777777" w:rsidR="00F25C2B" w:rsidRDefault="00F25C2B"/>
    <w:sectPr w:rsidR="00F25C2B" w:rsidSect="00F25C2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5C2B"/>
    <w:rsid w:val="00140683"/>
    <w:rsid w:val="00181683"/>
    <w:rsid w:val="0036231F"/>
    <w:rsid w:val="0065536E"/>
    <w:rsid w:val="00796200"/>
    <w:rsid w:val="00B57A10"/>
    <w:rsid w:val="00B73A62"/>
    <w:rsid w:val="00C27B5F"/>
    <w:rsid w:val="00E21088"/>
    <w:rsid w:val="00F25C2B"/>
    <w:rsid w:val="00F633B2"/>
    <w:rsid w:val="00FF511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8CA79"/>
  <w15:chartTrackingRefBased/>
  <w15:docId w15:val="{A46815D0-18B1-4357-A6E1-AB41583E5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5C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51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312E3C600827C4884E9946DBD9D96A8" ma:contentTypeVersion="13" ma:contentTypeDescription="Create a new document." ma:contentTypeScope="" ma:versionID="cf9aa53ab5af6739c99574f4fbaa24d8">
  <xsd:schema xmlns:xsd="http://www.w3.org/2001/XMLSchema" xmlns:xs="http://www.w3.org/2001/XMLSchema" xmlns:p="http://schemas.microsoft.com/office/2006/metadata/properties" xmlns:ns3="e74aab0c-b05c-48ee-a9fb-f90d7ac63856" xmlns:ns4="e5131a8d-cbc6-4651-b842-617dd33b7ccb" targetNamespace="http://schemas.microsoft.com/office/2006/metadata/properties" ma:root="true" ma:fieldsID="eeb22e5a56ed8c664c05ba23cb6e579d" ns3:_="" ns4:_="">
    <xsd:import namespace="e74aab0c-b05c-48ee-a9fb-f90d7ac63856"/>
    <xsd:import namespace="e5131a8d-cbc6-4651-b842-617dd33b7cc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4aab0c-b05c-48ee-a9fb-f90d7ac638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5131a8d-cbc6-4651-b842-617dd33b7cc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3066D9-F01D-44E6-B2F7-5FDB22ED35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4aab0c-b05c-48ee-a9fb-f90d7ac63856"/>
    <ds:schemaRef ds:uri="e5131a8d-cbc6-4651-b842-617dd33b7c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5001C4B-C721-4FE2-A31C-9838E5445BA5}">
  <ds:schemaRefs>
    <ds:schemaRef ds:uri="e5131a8d-cbc6-4651-b842-617dd33b7ccb"/>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e74aab0c-b05c-48ee-a9fb-f90d7ac63856"/>
    <ds:schemaRef ds:uri="http://www.w3.org/XML/1998/namespace"/>
    <ds:schemaRef ds:uri="http://purl.org/dc/dcmitype/"/>
  </ds:schemaRefs>
</ds:datastoreItem>
</file>

<file path=customXml/itemProps3.xml><?xml version="1.0" encoding="utf-8"?>
<ds:datastoreItem xmlns:ds="http://schemas.openxmlformats.org/officeDocument/2006/customXml" ds:itemID="{CD1FECB7-F5BC-4C25-AE76-DD1BE961982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92C7F8B2.dotm</Template>
  <TotalTime>11</TotalTime>
  <Pages>6</Pages>
  <Words>1847</Words>
  <Characters>1052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12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Hanna</dc:creator>
  <cp:keywords/>
  <dc:description/>
  <cp:lastModifiedBy>Catherine Hanna</cp:lastModifiedBy>
  <cp:revision>3</cp:revision>
  <dcterms:created xsi:type="dcterms:W3CDTF">2020-08-30T12:06:00Z</dcterms:created>
  <dcterms:modified xsi:type="dcterms:W3CDTF">2020-08-30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12E3C600827C4884E9946DBD9D96A8</vt:lpwstr>
  </property>
</Properties>
</file>